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D72900" w14:textId="242D2B51" w:rsidR="00085CD8" w:rsidRPr="00452262" w:rsidRDefault="00085CD8" w:rsidP="00452262">
      <w:pPr>
        <w:pStyle w:val="pf0"/>
        <w:jc w:val="center"/>
        <w:rPr>
          <w:sz w:val="28"/>
          <w:szCs w:val="28"/>
          <w:u w:val="single"/>
        </w:rPr>
      </w:pPr>
      <w:r w:rsidRPr="00452262">
        <w:rPr>
          <w:sz w:val="28"/>
          <w:szCs w:val="28"/>
          <w:u w:val="single"/>
        </w:rPr>
        <w:t>Supplementary materials</w:t>
      </w:r>
    </w:p>
    <w:p w14:paraId="39F6387C" w14:textId="77777777" w:rsidR="00085CD8" w:rsidRPr="00452262" w:rsidRDefault="00085CD8" w:rsidP="00085CD8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PMingLiU" w:hAnsi="Times New Roman" w:cs="Times New Roman"/>
          <w:b/>
          <w:sz w:val="26"/>
          <w:szCs w:val="26"/>
          <w:lang w:val="en-GB"/>
        </w:rPr>
      </w:pPr>
      <w:bookmarkStart w:id="0" w:name="_Hlk131346272"/>
      <w:r w:rsidRPr="00452262">
        <w:rPr>
          <w:rFonts w:ascii="Times New Roman" w:eastAsia="PMingLiU" w:hAnsi="Times New Roman" w:cs="Times New Roman"/>
          <w:b/>
          <w:sz w:val="26"/>
          <w:szCs w:val="26"/>
          <w:lang w:val="en-GB"/>
        </w:rPr>
        <w:t>Higher Tacrolimus Trough Levels and Time in the Therapeutic Range are Associated with the Risk of Acute Rejection in the First Month after Renal Transplantation</w:t>
      </w:r>
    </w:p>
    <w:bookmarkEnd w:id="0"/>
    <w:p w14:paraId="5DB6CCBF" w14:textId="77777777" w:rsidR="00D27EC4" w:rsidRPr="00452262" w:rsidRDefault="00D27EC4" w:rsidP="000E23A5">
      <w:pPr>
        <w:spacing w:line="360" w:lineRule="auto"/>
        <w:jc w:val="both"/>
        <w:rPr>
          <w:rFonts w:ascii="Times New Roman" w:eastAsia="PMingLiU" w:hAnsi="Times New Roman" w:cs="Times New Roman"/>
          <w:b/>
          <w:sz w:val="26"/>
          <w:szCs w:val="26"/>
          <w:lang w:val="en-GB"/>
        </w:rPr>
      </w:pPr>
      <w:r w:rsidRPr="00452262">
        <w:rPr>
          <w:rFonts w:ascii="Times New Roman" w:eastAsia="PMingLiU" w:hAnsi="Times New Roman" w:cs="Times New Roman"/>
          <w:sz w:val="26"/>
          <w:szCs w:val="26"/>
          <w:lang w:val="en-GB"/>
        </w:rPr>
        <w:t>Thi Van Anh Nguyen</w:t>
      </w:r>
      <w:r w:rsidRPr="00452262">
        <w:rPr>
          <w:rFonts w:ascii="Times New Roman" w:eastAsia="PMingLiU" w:hAnsi="Times New Roman" w:cs="Times New Roman"/>
          <w:sz w:val="26"/>
          <w:szCs w:val="26"/>
          <w:vertAlign w:val="superscript"/>
          <w:lang w:val="en-GB"/>
        </w:rPr>
        <w:t>1</w:t>
      </w:r>
      <w:r w:rsidRPr="00452262">
        <w:rPr>
          <w:rFonts w:ascii="Times New Roman" w:eastAsia="PMingLiU" w:hAnsi="Times New Roman" w:cs="Times New Roman"/>
          <w:sz w:val="26"/>
          <w:szCs w:val="26"/>
          <w:lang w:val="en-GB"/>
        </w:rPr>
        <w:t>, Huu Duy Nguyen</w:t>
      </w:r>
      <w:r w:rsidRPr="00452262">
        <w:rPr>
          <w:rFonts w:ascii="Times New Roman" w:eastAsia="PMingLiU" w:hAnsi="Times New Roman" w:cs="Times New Roman"/>
          <w:sz w:val="26"/>
          <w:szCs w:val="26"/>
          <w:vertAlign w:val="superscript"/>
          <w:lang w:val="en-GB"/>
        </w:rPr>
        <w:t>2</w:t>
      </w:r>
      <w:r w:rsidRPr="00452262">
        <w:rPr>
          <w:rFonts w:ascii="Times New Roman" w:eastAsia="PMingLiU" w:hAnsi="Times New Roman" w:cs="Times New Roman"/>
          <w:sz w:val="26"/>
          <w:szCs w:val="26"/>
          <w:lang w:val="en-GB"/>
        </w:rPr>
        <w:t>, Thi Lien Huong Nguyen</w:t>
      </w:r>
      <w:r w:rsidRPr="00452262">
        <w:rPr>
          <w:rFonts w:ascii="Times New Roman" w:eastAsia="PMingLiU" w:hAnsi="Times New Roman" w:cs="Times New Roman"/>
          <w:sz w:val="26"/>
          <w:szCs w:val="26"/>
          <w:vertAlign w:val="superscript"/>
          <w:lang w:val="en-GB"/>
        </w:rPr>
        <w:t>2*</w:t>
      </w:r>
      <w:r w:rsidRPr="00452262">
        <w:rPr>
          <w:rFonts w:ascii="Times New Roman" w:eastAsia="PMingLiU" w:hAnsi="Times New Roman" w:cs="Times New Roman"/>
          <w:sz w:val="26"/>
          <w:szCs w:val="26"/>
          <w:lang w:val="en-GB"/>
        </w:rPr>
        <w:t>, Viet Thang Le</w:t>
      </w:r>
      <w:r w:rsidRPr="00452262">
        <w:rPr>
          <w:rFonts w:ascii="Times New Roman" w:eastAsia="PMingLiU" w:hAnsi="Times New Roman" w:cs="Times New Roman"/>
          <w:sz w:val="26"/>
          <w:szCs w:val="26"/>
          <w:vertAlign w:val="superscript"/>
          <w:lang w:val="en-GB"/>
        </w:rPr>
        <w:t>3</w:t>
      </w:r>
      <w:r w:rsidRPr="00452262">
        <w:rPr>
          <w:rFonts w:ascii="Times New Roman" w:eastAsia="PMingLiU" w:hAnsi="Times New Roman" w:cs="Times New Roman"/>
          <w:sz w:val="26"/>
          <w:szCs w:val="26"/>
          <w:lang w:val="en-GB"/>
        </w:rPr>
        <w:t>,</w:t>
      </w:r>
      <w:r w:rsidRPr="00452262">
        <w:rPr>
          <w:rFonts w:ascii="Times New Roman" w:eastAsia="PMingLiU" w:hAnsi="Times New Roman" w:cs="Times New Roman"/>
          <w:bCs/>
          <w:sz w:val="26"/>
          <w:szCs w:val="26"/>
          <w:lang w:val="en-GB"/>
        </w:rPr>
        <w:t xml:space="preserve"> </w:t>
      </w:r>
      <w:r w:rsidRPr="00452262">
        <w:rPr>
          <w:rFonts w:ascii="Times New Roman" w:eastAsia="PMingLiU" w:hAnsi="Times New Roman" w:cs="Times New Roman"/>
          <w:bCs/>
          <w:sz w:val="26"/>
          <w:szCs w:val="26"/>
          <w:lang w:val="en-GB" w:eastAsia="ja-JP"/>
        </w:rPr>
        <w:t>Xuan Kien Nguyen</w:t>
      </w:r>
      <w:r w:rsidRPr="00452262">
        <w:rPr>
          <w:rFonts w:ascii="Times New Roman" w:eastAsia="PMingLiU" w:hAnsi="Times New Roman" w:cs="Times New Roman"/>
          <w:bCs/>
          <w:sz w:val="26"/>
          <w:szCs w:val="26"/>
          <w:vertAlign w:val="superscript"/>
          <w:lang w:val="en-GB" w:eastAsia="ja-JP"/>
        </w:rPr>
        <w:t>4</w:t>
      </w:r>
      <w:r w:rsidRPr="00452262">
        <w:rPr>
          <w:rFonts w:ascii="Times New Roman" w:eastAsia="PMingLiU" w:hAnsi="Times New Roman" w:cs="Times New Roman"/>
          <w:bCs/>
          <w:sz w:val="26"/>
          <w:szCs w:val="26"/>
          <w:lang w:val="en-GB" w:eastAsia="ja-JP"/>
        </w:rPr>
        <w:t>, Viet Tien Tran</w:t>
      </w:r>
      <w:r w:rsidRPr="00452262">
        <w:rPr>
          <w:rFonts w:ascii="Times New Roman" w:eastAsia="PMingLiU" w:hAnsi="Times New Roman" w:cs="Times New Roman"/>
          <w:bCs/>
          <w:sz w:val="26"/>
          <w:szCs w:val="26"/>
          <w:vertAlign w:val="superscript"/>
          <w:lang w:val="en-GB" w:eastAsia="ja-JP"/>
        </w:rPr>
        <w:t>5</w:t>
      </w:r>
      <w:r w:rsidRPr="00452262">
        <w:rPr>
          <w:rFonts w:ascii="Times New Roman" w:eastAsia="PMingLiU" w:hAnsi="Times New Roman" w:cs="Times New Roman"/>
          <w:bCs/>
          <w:sz w:val="26"/>
          <w:szCs w:val="26"/>
          <w:lang w:val="en-GB" w:eastAsia="ja-JP"/>
        </w:rPr>
        <w:t>, Dinh Tuan Le</w:t>
      </w:r>
      <w:r w:rsidRPr="00452262">
        <w:rPr>
          <w:rFonts w:ascii="Times New Roman" w:eastAsia="PMingLiU" w:hAnsi="Times New Roman" w:cs="Times New Roman"/>
          <w:bCs/>
          <w:sz w:val="26"/>
          <w:szCs w:val="26"/>
          <w:vertAlign w:val="superscript"/>
          <w:lang w:val="en-GB" w:eastAsia="ja-JP"/>
        </w:rPr>
        <w:t>6</w:t>
      </w:r>
      <w:r w:rsidRPr="00452262">
        <w:rPr>
          <w:rFonts w:ascii="Times New Roman" w:eastAsia="PMingLiU" w:hAnsi="Times New Roman" w:cs="Times New Roman"/>
          <w:bCs/>
          <w:sz w:val="26"/>
          <w:szCs w:val="26"/>
          <w:lang w:val="en-GB"/>
        </w:rPr>
        <w:t>, Ba Thang Ta</w:t>
      </w:r>
      <w:r w:rsidRPr="00452262">
        <w:rPr>
          <w:rStyle w:val="fontstyle01"/>
          <w:rFonts w:ascii="Times New Roman" w:eastAsia="PMingLiU" w:hAnsi="Times New Roman" w:cs="Times New Roman"/>
          <w:bCs/>
          <w:sz w:val="26"/>
          <w:szCs w:val="26"/>
          <w:vertAlign w:val="superscript"/>
          <w:lang w:val="en-GB"/>
        </w:rPr>
        <w:t>7</w:t>
      </w:r>
    </w:p>
    <w:p w14:paraId="48D9A676" w14:textId="77777777" w:rsidR="00D27EC4" w:rsidRPr="00452262" w:rsidRDefault="00D27EC4" w:rsidP="000E23A5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PMingLiU" w:hAnsi="Times New Roman" w:cs="Times New Roman"/>
          <w:i/>
          <w:iCs/>
          <w:color w:val="222222"/>
          <w:sz w:val="26"/>
          <w:szCs w:val="26"/>
          <w:shd w:val="clear" w:color="auto" w:fill="FFFFFF"/>
        </w:rPr>
      </w:pPr>
      <w:r w:rsidRPr="00452262">
        <w:rPr>
          <w:rFonts w:ascii="Times New Roman" w:eastAsia="PMingLiU" w:hAnsi="Times New Roman" w:cs="Times New Roman"/>
          <w:i/>
          <w:sz w:val="26"/>
          <w:szCs w:val="26"/>
          <w:vertAlign w:val="superscript"/>
          <w:lang w:val="id-ID"/>
        </w:rPr>
        <w:t>1</w:t>
      </w:r>
      <w:r w:rsidRPr="00452262">
        <w:rPr>
          <w:rFonts w:ascii="Times New Roman" w:eastAsia="PMingLiU" w:hAnsi="Times New Roman" w:cs="Times New Roman"/>
          <w:i/>
          <w:sz w:val="26"/>
          <w:szCs w:val="26"/>
          <w:lang w:val="id-ID"/>
        </w:rPr>
        <w:t xml:space="preserve">Department of </w:t>
      </w:r>
      <w:r w:rsidRPr="00452262">
        <w:rPr>
          <w:rFonts w:ascii="Times New Roman" w:eastAsia="PMingLiU" w:hAnsi="Times New Roman" w:cs="Times New Roman"/>
          <w:i/>
          <w:sz w:val="26"/>
          <w:szCs w:val="26"/>
          <w:lang w:val="en-GB"/>
        </w:rPr>
        <w:t xml:space="preserve">Pharmacy, 103 Military hospital, 261 Phung Hung, Ha Dong, </w:t>
      </w:r>
      <w:r w:rsidRPr="00452262">
        <w:rPr>
          <w:rFonts w:ascii="Times New Roman" w:eastAsia="PMingLiU" w:hAnsi="Times New Roman" w:cs="Times New Roman"/>
          <w:i/>
          <w:iCs/>
          <w:color w:val="222222"/>
          <w:sz w:val="26"/>
          <w:szCs w:val="26"/>
          <w:shd w:val="clear" w:color="auto" w:fill="FFFFFF"/>
          <w:lang w:val="en-GB"/>
        </w:rPr>
        <w:t>Hanoi</w:t>
      </w:r>
      <w:r w:rsidRPr="00452262">
        <w:rPr>
          <w:rFonts w:ascii="Times New Roman" w:eastAsia="PMingLiU" w:hAnsi="Times New Roman" w:cs="Times New Roman"/>
          <w:i/>
          <w:iCs/>
          <w:color w:val="222222"/>
          <w:sz w:val="26"/>
          <w:szCs w:val="26"/>
          <w:shd w:val="clear" w:color="auto" w:fill="FFFFFF"/>
        </w:rPr>
        <w:t xml:space="preserve">, Vietnam </w:t>
      </w:r>
    </w:p>
    <w:p w14:paraId="60D3C5FF" w14:textId="77777777" w:rsidR="00D27EC4" w:rsidRPr="00452262" w:rsidRDefault="00D27EC4" w:rsidP="000E23A5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i/>
          <w:sz w:val="26"/>
          <w:szCs w:val="26"/>
        </w:rPr>
      </w:pPr>
      <w:r w:rsidRPr="00452262">
        <w:rPr>
          <w:rFonts w:ascii="Times New Roman" w:eastAsia="PMingLiU" w:hAnsi="Times New Roman" w:cs="Times New Roman"/>
          <w:i/>
          <w:sz w:val="26"/>
          <w:szCs w:val="26"/>
          <w:vertAlign w:val="superscript"/>
        </w:rPr>
        <w:t>2</w:t>
      </w:r>
      <w:r w:rsidRPr="00452262">
        <w:rPr>
          <w:rFonts w:ascii="Times New Roman" w:eastAsia="PMingLiU" w:hAnsi="Times New Roman" w:cs="Times New Roman"/>
          <w:i/>
          <w:sz w:val="26"/>
          <w:szCs w:val="26"/>
        </w:rPr>
        <w:t xml:space="preserve">Department of Clinical Pharmacy, Hanoi University of Pharmacy, </w:t>
      </w:r>
      <w:r w:rsidRPr="00452262">
        <w:rPr>
          <w:rFonts w:ascii="Times New Roman" w:hAnsi="Times New Roman" w:cs="Times New Roman"/>
          <w:i/>
          <w:sz w:val="26"/>
          <w:szCs w:val="26"/>
          <w:lang w:val="vi-VN"/>
        </w:rPr>
        <w:t>13-15 Le Thanh Tong Street,</w:t>
      </w:r>
      <w:r w:rsidRPr="00452262">
        <w:rPr>
          <w:rFonts w:ascii="Times New Roman" w:hAnsi="Times New Roman" w:cs="Times New Roman"/>
          <w:i/>
          <w:sz w:val="26"/>
          <w:szCs w:val="26"/>
        </w:rPr>
        <w:t xml:space="preserve"> Hanoi, Vietnam</w:t>
      </w:r>
    </w:p>
    <w:p w14:paraId="375FAC44" w14:textId="77777777" w:rsidR="00D27EC4" w:rsidRPr="00452262" w:rsidRDefault="00D27EC4" w:rsidP="000E23A5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PMingLiU" w:hAnsi="Times New Roman" w:cs="Times New Roman"/>
          <w:i/>
          <w:iCs/>
          <w:color w:val="222222"/>
          <w:sz w:val="26"/>
          <w:szCs w:val="26"/>
          <w:shd w:val="clear" w:color="auto" w:fill="FFFFFF"/>
        </w:rPr>
      </w:pPr>
      <w:r w:rsidRPr="00452262">
        <w:rPr>
          <w:rFonts w:ascii="Times New Roman" w:eastAsia="PMingLiU" w:hAnsi="Times New Roman" w:cs="Times New Roman"/>
          <w:i/>
          <w:sz w:val="26"/>
          <w:szCs w:val="26"/>
          <w:vertAlign w:val="superscript"/>
        </w:rPr>
        <w:t xml:space="preserve"> 3</w:t>
      </w:r>
      <w:r w:rsidRPr="00452262">
        <w:rPr>
          <w:rFonts w:ascii="Times New Roman" w:eastAsia="PMingLiU" w:hAnsi="Times New Roman" w:cs="Times New Roman"/>
          <w:i/>
          <w:sz w:val="26"/>
          <w:szCs w:val="26"/>
          <w:lang w:val="id-ID"/>
        </w:rPr>
        <w:t xml:space="preserve">Department of </w:t>
      </w:r>
      <w:r w:rsidRPr="00452262">
        <w:rPr>
          <w:rFonts w:ascii="Times New Roman" w:eastAsia="PMingLiU" w:hAnsi="Times New Roman" w:cs="Times New Roman"/>
          <w:i/>
          <w:sz w:val="26"/>
          <w:szCs w:val="26"/>
          <w:lang w:val="en-GB"/>
        </w:rPr>
        <w:t xml:space="preserve">Renal and Haemodialysis, 103 Military hospital, 261 Phung Hung, Ha Dong, </w:t>
      </w:r>
      <w:r w:rsidRPr="00452262">
        <w:rPr>
          <w:rFonts w:ascii="Times New Roman" w:eastAsia="PMingLiU" w:hAnsi="Times New Roman" w:cs="Times New Roman"/>
          <w:i/>
          <w:iCs/>
          <w:color w:val="222222"/>
          <w:sz w:val="26"/>
          <w:szCs w:val="26"/>
          <w:shd w:val="clear" w:color="auto" w:fill="FFFFFF"/>
        </w:rPr>
        <w:t xml:space="preserve">Hanoi, Vietnam </w:t>
      </w:r>
    </w:p>
    <w:p w14:paraId="6C60845E" w14:textId="77777777" w:rsidR="00D27EC4" w:rsidRPr="00452262" w:rsidRDefault="00D27EC4" w:rsidP="000E23A5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PMingLiU" w:hAnsi="Times New Roman" w:cs="Times New Roman"/>
          <w:i/>
          <w:sz w:val="26"/>
          <w:szCs w:val="26"/>
        </w:rPr>
      </w:pPr>
      <w:r w:rsidRPr="00452262">
        <w:rPr>
          <w:rFonts w:ascii="Times New Roman" w:eastAsia="PMingLiU" w:hAnsi="Times New Roman" w:cs="Times New Roman"/>
          <w:i/>
          <w:sz w:val="26"/>
          <w:szCs w:val="26"/>
          <w:vertAlign w:val="superscript"/>
        </w:rPr>
        <w:t>4</w:t>
      </w:r>
      <w:r w:rsidRPr="00452262">
        <w:rPr>
          <w:rFonts w:ascii="Times New Roman" w:eastAsia="PMingLiU" w:hAnsi="Times New Roman" w:cs="Times New Roman"/>
          <w:i/>
          <w:sz w:val="26"/>
          <w:szCs w:val="26"/>
          <w:lang w:val="id-ID"/>
        </w:rPr>
        <w:t>Depart</w:t>
      </w:r>
      <w:r w:rsidRPr="00452262">
        <w:rPr>
          <w:rFonts w:ascii="Times New Roman" w:eastAsia="PMingLiU" w:hAnsi="Times New Roman" w:cs="Times New Roman"/>
          <w:i/>
          <w:sz w:val="26"/>
          <w:szCs w:val="26"/>
        </w:rPr>
        <w:t xml:space="preserve">ment </w:t>
      </w:r>
      <w:r w:rsidRPr="00452262">
        <w:rPr>
          <w:rStyle w:val="text"/>
          <w:rFonts w:ascii="Times New Roman" w:eastAsia="PMingLiU" w:hAnsi="Times New Roman" w:cs="Times New Roman"/>
          <w:i/>
          <w:sz w:val="26"/>
          <w:szCs w:val="26"/>
          <w:shd w:val="clear" w:color="auto" w:fill="FFFFFF"/>
        </w:rPr>
        <w:t xml:space="preserve">of Military Medical Command and Organization, </w:t>
      </w:r>
      <w:r w:rsidRPr="00452262">
        <w:rPr>
          <w:rFonts w:ascii="Times New Roman" w:eastAsia="PMingLiU" w:hAnsi="Times New Roman" w:cs="Times New Roman"/>
          <w:i/>
          <w:sz w:val="26"/>
          <w:szCs w:val="26"/>
        </w:rPr>
        <w:t>Vietnam</w:t>
      </w:r>
      <w:r w:rsidRPr="00452262">
        <w:rPr>
          <w:rStyle w:val="text"/>
          <w:rFonts w:ascii="Times New Roman" w:eastAsia="PMingLiU" w:hAnsi="Times New Roman" w:cs="Times New Roman"/>
          <w:i/>
          <w:sz w:val="26"/>
          <w:szCs w:val="26"/>
          <w:shd w:val="clear" w:color="auto" w:fill="FFFFFF"/>
        </w:rPr>
        <w:t xml:space="preserve"> Military Medical University, </w:t>
      </w:r>
      <w:r w:rsidRPr="00452262">
        <w:rPr>
          <w:rFonts w:ascii="Times New Roman" w:eastAsia="PMingLiU" w:hAnsi="Times New Roman" w:cs="Times New Roman"/>
          <w:i/>
          <w:sz w:val="26"/>
          <w:szCs w:val="26"/>
        </w:rPr>
        <w:t>Hanoi 10000, Vietnam</w:t>
      </w:r>
    </w:p>
    <w:p w14:paraId="4DC2F7EB" w14:textId="77777777" w:rsidR="00D27EC4" w:rsidRPr="00452262" w:rsidRDefault="00D27EC4" w:rsidP="000E23A5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PMingLiU" w:hAnsi="Times New Roman" w:cs="Times New Roman"/>
          <w:i/>
          <w:sz w:val="26"/>
          <w:szCs w:val="26"/>
          <w:lang w:val="id-ID"/>
        </w:rPr>
      </w:pPr>
      <w:r w:rsidRPr="00452262">
        <w:rPr>
          <w:rFonts w:ascii="Times New Roman" w:eastAsia="PMingLiU" w:hAnsi="Times New Roman" w:cs="Times New Roman"/>
          <w:i/>
          <w:sz w:val="26"/>
          <w:szCs w:val="26"/>
          <w:vertAlign w:val="superscript"/>
        </w:rPr>
        <w:t>5</w:t>
      </w:r>
      <w:r w:rsidRPr="00452262">
        <w:rPr>
          <w:rFonts w:ascii="Times New Roman" w:eastAsia="PMingLiU" w:hAnsi="Times New Roman" w:cs="Times New Roman"/>
          <w:i/>
          <w:sz w:val="26"/>
          <w:szCs w:val="26"/>
          <w:lang w:val="id-ID"/>
        </w:rPr>
        <w:t>Depart</w:t>
      </w:r>
      <w:r w:rsidRPr="00452262">
        <w:rPr>
          <w:rFonts w:ascii="Times New Roman" w:eastAsia="PMingLiU" w:hAnsi="Times New Roman" w:cs="Times New Roman"/>
          <w:i/>
          <w:sz w:val="26"/>
          <w:szCs w:val="26"/>
        </w:rPr>
        <w:t xml:space="preserve">ment of Infectious Diseases, 103 Military Hospital, </w:t>
      </w:r>
      <w:r w:rsidRPr="00452262">
        <w:rPr>
          <w:rFonts w:ascii="Times New Roman" w:eastAsia="PMingLiU" w:hAnsi="Times New Roman" w:cs="Times New Roman"/>
          <w:i/>
          <w:sz w:val="26"/>
          <w:szCs w:val="26"/>
          <w:lang w:val="en-GB"/>
        </w:rPr>
        <w:t xml:space="preserve">261 Phung Hung, Ha Dong, </w:t>
      </w:r>
      <w:r w:rsidRPr="00452262">
        <w:rPr>
          <w:rFonts w:ascii="Times New Roman" w:eastAsia="PMingLiU" w:hAnsi="Times New Roman" w:cs="Times New Roman"/>
          <w:i/>
          <w:iCs/>
          <w:color w:val="222222"/>
          <w:sz w:val="26"/>
          <w:szCs w:val="26"/>
          <w:shd w:val="clear" w:color="auto" w:fill="FFFFFF"/>
        </w:rPr>
        <w:t>Hanoi, Vietnam</w:t>
      </w:r>
    </w:p>
    <w:p w14:paraId="4BADD041" w14:textId="77777777" w:rsidR="00D27EC4" w:rsidRPr="00452262" w:rsidRDefault="00D27EC4" w:rsidP="000E23A5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PMingLiU" w:hAnsi="Times New Roman" w:cs="Times New Roman"/>
          <w:i/>
          <w:iCs/>
          <w:color w:val="222222"/>
          <w:sz w:val="26"/>
          <w:szCs w:val="26"/>
          <w:shd w:val="clear" w:color="auto" w:fill="FFFFFF"/>
        </w:rPr>
      </w:pPr>
      <w:r w:rsidRPr="00452262">
        <w:rPr>
          <w:rFonts w:ascii="Times New Roman" w:eastAsia="PMingLiU" w:hAnsi="Times New Roman" w:cs="Times New Roman"/>
          <w:i/>
          <w:sz w:val="26"/>
          <w:szCs w:val="26"/>
          <w:vertAlign w:val="superscript"/>
        </w:rPr>
        <w:t>6</w:t>
      </w:r>
      <w:r w:rsidRPr="00452262">
        <w:rPr>
          <w:rFonts w:ascii="Times New Roman" w:eastAsia="PMingLiU" w:hAnsi="Times New Roman" w:cs="Times New Roman"/>
          <w:i/>
          <w:sz w:val="26"/>
          <w:szCs w:val="26"/>
          <w:lang w:val="id-ID"/>
        </w:rPr>
        <w:t>Depart</w:t>
      </w:r>
      <w:r w:rsidRPr="00452262">
        <w:rPr>
          <w:rFonts w:ascii="Times New Roman" w:eastAsia="PMingLiU" w:hAnsi="Times New Roman" w:cs="Times New Roman"/>
          <w:i/>
          <w:sz w:val="26"/>
          <w:szCs w:val="26"/>
        </w:rPr>
        <w:t xml:space="preserve">ment of Rheumatology and Endocrinology, 103 Military Hospital, </w:t>
      </w:r>
      <w:r w:rsidRPr="00452262">
        <w:rPr>
          <w:rFonts w:ascii="Times New Roman" w:eastAsia="PMingLiU" w:hAnsi="Times New Roman" w:cs="Times New Roman"/>
          <w:i/>
          <w:sz w:val="26"/>
          <w:szCs w:val="26"/>
          <w:lang w:val="en-GB"/>
        </w:rPr>
        <w:t xml:space="preserve">261 Phung Hung, Ha Dong, </w:t>
      </w:r>
      <w:r w:rsidRPr="00452262">
        <w:rPr>
          <w:rFonts w:ascii="Times New Roman" w:eastAsia="PMingLiU" w:hAnsi="Times New Roman" w:cs="Times New Roman"/>
          <w:i/>
          <w:iCs/>
          <w:color w:val="222222"/>
          <w:sz w:val="26"/>
          <w:szCs w:val="26"/>
          <w:shd w:val="clear" w:color="auto" w:fill="FFFFFF"/>
        </w:rPr>
        <w:t xml:space="preserve">Hanoi, Vietnam </w:t>
      </w:r>
    </w:p>
    <w:p w14:paraId="661B3E4E" w14:textId="52E345A7" w:rsidR="00D27EC4" w:rsidRDefault="00D27EC4" w:rsidP="000E23A5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PMingLiU" w:hAnsi="Times New Roman" w:cs="Times New Roman"/>
          <w:i/>
          <w:iCs/>
          <w:color w:val="222222"/>
          <w:sz w:val="26"/>
          <w:szCs w:val="26"/>
          <w:shd w:val="clear" w:color="auto" w:fill="FFFFFF"/>
        </w:rPr>
      </w:pPr>
      <w:r w:rsidRPr="00452262">
        <w:rPr>
          <w:rFonts w:ascii="Times New Roman" w:eastAsia="PMingLiU" w:hAnsi="Times New Roman" w:cs="Times New Roman"/>
          <w:i/>
          <w:sz w:val="26"/>
          <w:szCs w:val="26"/>
          <w:vertAlign w:val="superscript"/>
        </w:rPr>
        <w:t>7</w:t>
      </w:r>
      <w:r w:rsidRPr="00452262">
        <w:rPr>
          <w:rFonts w:ascii="Times New Roman" w:eastAsia="PMingLiU" w:hAnsi="Times New Roman" w:cs="Times New Roman"/>
          <w:i/>
          <w:sz w:val="26"/>
          <w:szCs w:val="26"/>
        </w:rPr>
        <w:t xml:space="preserve">Respiratory Center, 103 Military hospital, 103 Military Hospital, </w:t>
      </w:r>
      <w:r w:rsidRPr="00452262">
        <w:rPr>
          <w:rFonts w:ascii="Times New Roman" w:eastAsia="PMingLiU" w:hAnsi="Times New Roman" w:cs="Times New Roman"/>
          <w:i/>
          <w:sz w:val="26"/>
          <w:szCs w:val="26"/>
          <w:lang w:val="en-GB"/>
        </w:rPr>
        <w:t xml:space="preserve">261 Phung Hung, Ha Dong, </w:t>
      </w:r>
      <w:r w:rsidRPr="00452262">
        <w:rPr>
          <w:rFonts w:ascii="Times New Roman" w:eastAsia="PMingLiU" w:hAnsi="Times New Roman" w:cs="Times New Roman"/>
          <w:i/>
          <w:iCs/>
          <w:color w:val="222222"/>
          <w:sz w:val="26"/>
          <w:szCs w:val="26"/>
          <w:shd w:val="clear" w:color="auto" w:fill="FFFFFF"/>
        </w:rPr>
        <w:t>Hanoi, Vietnam</w:t>
      </w:r>
    </w:p>
    <w:p w14:paraId="73F3EB0F" w14:textId="77777777" w:rsidR="000E23A5" w:rsidRPr="00452262" w:rsidRDefault="000E23A5" w:rsidP="000E23A5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PMingLiU" w:hAnsi="Times New Roman" w:cs="Times New Roman"/>
          <w:i/>
          <w:sz w:val="26"/>
          <w:szCs w:val="26"/>
        </w:rPr>
      </w:pPr>
    </w:p>
    <w:p w14:paraId="1C22DE8B" w14:textId="3657EAED" w:rsidR="00FE760B" w:rsidRDefault="00FE760B" w:rsidP="00E104AA">
      <w:pPr>
        <w:pStyle w:val="pf0"/>
        <w:jc w:val="both"/>
        <w:rPr>
          <w:sz w:val="26"/>
          <w:szCs w:val="26"/>
        </w:rPr>
      </w:pPr>
    </w:p>
    <w:p w14:paraId="5381014D" w14:textId="77777777" w:rsidR="002B023E" w:rsidRDefault="002B023E">
      <w:pPr>
        <w:rPr>
          <w:rFonts w:ascii="Times New Roman" w:eastAsia="Times New Roman" w:hAnsi="Times New Roman" w:cs="Times New Roman"/>
          <w:b/>
          <w:bCs/>
          <w:kern w:val="0"/>
          <w:sz w:val="26"/>
          <w:szCs w:val="26"/>
          <w14:ligatures w14:val="none"/>
        </w:rPr>
      </w:pPr>
      <w:r>
        <w:rPr>
          <w:b/>
          <w:bCs/>
          <w:sz w:val="26"/>
          <w:szCs w:val="26"/>
        </w:rPr>
        <w:br w:type="page"/>
      </w:r>
    </w:p>
    <w:p w14:paraId="340AA181" w14:textId="2086E8CE" w:rsidR="009A2950" w:rsidRPr="00252B5B" w:rsidRDefault="000E23A5" w:rsidP="002B023E">
      <w:pPr>
        <w:pStyle w:val="pf0"/>
        <w:jc w:val="center"/>
        <w:rPr>
          <w:b/>
          <w:bCs/>
          <w:sz w:val="26"/>
          <w:szCs w:val="26"/>
        </w:rPr>
      </w:pPr>
      <w:r w:rsidRPr="00FD630C">
        <w:rPr>
          <w:b/>
          <w:bCs/>
          <w:sz w:val="26"/>
          <w:szCs w:val="26"/>
        </w:rPr>
        <w:lastRenderedPageBreak/>
        <w:t xml:space="preserve">Supplementary </w:t>
      </w:r>
      <w:r w:rsidR="00A87589">
        <w:rPr>
          <w:b/>
          <w:bCs/>
          <w:sz w:val="26"/>
          <w:szCs w:val="26"/>
        </w:rPr>
        <w:t>material</w:t>
      </w:r>
    </w:p>
    <w:p w14:paraId="6FB81304" w14:textId="7534F8AC" w:rsidR="00FD0C6F" w:rsidRPr="00452262" w:rsidRDefault="00DA48FA" w:rsidP="00F974F5">
      <w:pPr>
        <w:jc w:val="both"/>
        <w:rPr>
          <w:rFonts w:ascii="Times New Roman" w:hAnsi="Times New Roman" w:cs="Times New Roman"/>
          <w:sz w:val="26"/>
          <w:szCs w:val="26"/>
        </w:rPr>
      </w:pPr>
      <w:r w:rsidRPr="00452262">
        <w:rPr>
          <w:rFonts w:ascii="Times New Roman" w:hAnsi="Times New Roman" w:cs="Times New Roman"/>
          <w:noProof/>
          <w:sz w:val="26"/>
          <w:szCs w:val="26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785F2E2D" wp14:editId="5FB52145">
                <wp:simplePos x="0" y="0"/>
                <wp:positionH relativeFrom="column">
                  <wp:posOffset>2703095</wp:posOffset>
                </wp:positionH>
                <wp:positionV relativeFrom="paragraph">
                  <wp:posOffset>125897</wp:posOffset>
                </wp:positionV>
                <wp:extent cx="849898" cy="272716"/>
                <wp:effectExtent l="0" t="0" r="26670" b="13335"/>
                <wp:wrapNone/>
                <wp:docPr id="1543987872" name="Rectangle: Rounded Corners 15439878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49898" cy="272716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42625DE" w14:textId="77777777" w:rsidR="00DA48FA" w:rsidRPr="00DA48FA" w:rsidRDefault="00DA48FA" w:rsidP="00DA48F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Ex</w:t>
                            </w:r>
                            <w:r w:rsidRPr="00DA48FA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cluded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85F2E2D" id="Rectangle: Rounded Corners 1543987872" o:spid="_x0000_s1026" style="position:absolute;left:0;text-align:left;margin-left:212.85pt;margin-top:9.9pt;width:66.9pt;height:21.4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" fillcolor="window" strokecolor="window" strokeweight="1pt">
                <v:stroke joinstyle="miter"/>
                <v:textbox>
                  <w:txbxContent>
                    <w:p w14:paraId="242625DE" w14:textId="77777777" w:rsidR="00DA48FA" w:rsidRPr="00DA48FA" w:rsidRDefault="00DA48FA" w:rsidP="00DA48FA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Ex</w:t>
                      </w:r>
                      <w:r w:rsidRPr="00DA48FA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cluded </w:t>
                      </w:r>
                    </w:p>
                  </w:txbxContent>
                </v:textbox>
              </v:roundrect>
            </w:pict>
          </mc:Fallback>
        </mc:AlternateContent>
      </w:r>
      <w:r w:rsidR="00FB3951" w:rsidRPr="00452262">
        <w:rPr>
          <w:rFonts w:ascii="Times New Roman" w:hAnsi="Times New Roman" w:cs="Times New Roman"/>
          <w:noProof/>
          <w:sz w:val="26"/>
          <w:szCs w:val="26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1D542FF" wp14:editId="42C53B79">
                <wp:simplePos x="0" y="0"/>
                <wp:positionH relativeFrom="column">
                  <wp:posOffset>2654367</wp:posOffset>
                </wp:positionH>
                <wp:positionV relativeFrom="paragraph">
                  <wp:posOffset>100798</wp:posOffset>
                </wp:positionV>
                <wp:extent cx="946485" cy="272716"/>
                <wp:effectExtent l="0" t="0" r="25400" b="13335"/>
                <wp:wrapNone/>
                <wp:docPr id="4" name="Rectangle: Rounded Corners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46485" cy="272716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285ABCF" w14:textId="23AF8F18" w:rsidR="00AB5160" w:rsidRPr="00DA48FA" w:rsidRDefault="00AB5160" w:rsidP="00DA48F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DA48FA">
                              <w:rPr>
                                <w:rFonts w:ascii="Times New Roman" w:hAnsi="Times New Roman" w:cs="Times New Roman"/>
                              </w:rPr>
                              <w:t xml:space="preserve">Excluded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1D542FF" id="Rectangle: Rounded Corners 4" o:spid="_x0000_s1027" style="position:absolute;left:0;text-align:left;margin-left:209pt;margin-top:7.95pt;width:74.55pt;height:21.4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" fillcolor="white [3212]" strokecolor="white [3212]" strokeweight="1pt">
                <v:stroke joinstyle="miter"/>
                <v:textbox>
                  <w:txbxContent>
                    <w:p w14:paraId="7285ABCF" w14:textId="23AF8F18" w:rsidR="00AB5160" w:rsidRPr="00DA48FA" w:rsidRDefault="00AB5160" w:rsidP="00DA48FA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DA48FA">
                        <w:rPr>
                          <w:rFonts w:ascii="Times New Roman" w:hAnsi="Times New Roman" w:cs="Times New Roman"/>
                        </w:rPr>
                        <w:t xml:space="preserve">Excluded </w:t>
                      </w:r>
                    </w:p>
                  </w:txbxContent>
                </v:textbox>
              </v:roundrect>
            </w:pict>
          </mc:Fallback>
        </mc:AlternateContent>
      </w:r>
      <w:r w:rsidR="00DC5ED0" w:rsidRPr="00452262">
        <w:rPr>
          <w:rFonts w:ascii="Times New Roman" w:hAnsi="Times New Roman" w:cs="Times New Roman"/>
          <w:noProof/>
          <w:sz w:val="26"/>
          <w:szCs w:val="26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2D9300D" wp14:editId="541166F6">
                <wp:simplePos x="0" y="0"/>
                <wp:positionH relativeFrom="column">
                  <wp:posOffset>3665220</wp:posOffset>
                </wp:positionH>
                <wp:positionV relativeFrom="paragraph">
                  <wp:posOffset>58186</wp:posOffset>
                </wp:positionV>
                <wp:extent cx="2446421" cy="737937"/>
                <wp:effectExtent l="0" t="0" r="11430" b="24130"/>
                <wp:wrapNone/>
                <wp:docPr id="5" name="Rectangle: Rounded Corners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46421" cy="737937"/>
                        </a:xfrm>
                        <a:prstGeom prst="roundRect">
                          <a:avLst>
                            <a:gd name="adj" fmla="val 21824"/>
                          </a:avLst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23CBD60" w14:textId="77777777" w:rsidR="00DC5ED0" w:rsidRPr="000B4F25" w:rsidRDefault="00DC5ED0" w:rsidP="00DC5ED0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ind w:left="142" w:hanging="142"/>
                              <w:jc w:val="both"/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0B4F25"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20 patients under 18 years old</w:t>
                            </w:r>
                          </w:p>
                          <w:p w14:paraId="508228F7" w14:textId="29331458" w:rsidR="00126384" w:rsidRPr="00DC5ED0" w:rsidRDefault="000034AA" w:rsidP="00DC5ED0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ind w:left="142" w:hanging="142"/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DC5ED0"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60 </w:t>
                            </w:r>
                            <w:r w:rsidR="00C371EF" w:rsidRPr="00DC5ED0"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patients </w:t>
                            </w:r>
                            <w:r w:rsidR="00571FB4" w:rsidRPr="00DC5ED0"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received</w:t>
                            </w:r>
                            <w:r w:rsidR="00B83ABD"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</w:t>
                            </w:r>
                            <w:r w:rsidR="00CB4288" w:rsidRPr="00DC5ED0"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Cyclosporin 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2D9300D" id="Rectangle: Rounded Corners 5" o:spid="_x0000_s1028" style="position:absolute;left:0;text-align:left;margin-left:288.6pt;margin-top:4.6pt;width:192.65pt;height:58.1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4302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" filled="f" strokecolor="black [3213]">
                <v:stroke joinstyle="miter"/>
                <v:textbox>
                  <w:txbxContent>
                    <w:p w14:paraId="523CBD60" w14:textId="77777777" w:rsidR="00DC5ED0" w:rsidRPr="000B4F25" w:rsidRDefault="00DC5ED0" w:rsidP="00DC5ED0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ind w:left="142" w:hanging="142"/>
                        <w:jc w:val="both"/>
                        <w:rPr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0B4F25">
                        <w:rPr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20 patients under 18 years old</w:t>
                      </w:r>
                    </w:p>
                    <w:p w14:paraId="508228F7" w14:textId="29331458" w:rsidR="00126384" w:rsidRPr="00DC5ED0" w:rsidRDefault="000034AA" w:rsidP="00DC5ED0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ind w:left="142" w:hanging="142"/>
                        <w:rPr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DC5ED0">
                        <w:rPr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60 </w:t>
                      </w:r>
                      <w:r w:rsidR="00C371EF" w:rsidRPr="00DC5ED0">
                        <w:rPr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patients </w:t>
                      </w:r>
                      <w:r w:rsidR="00571FB4" w:rsidRPr="00DC5ED0">
                        <w:rPr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received</w:t>
                      </w:r>
                      <w:r w:rsidR="00B83ABD">
                        <w:rPr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</w:t>
                      </w:r>
                      <w:r w:rsidR="00CB4288" w:rsidRPr="00DC5ED0">
                        <w:rPr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Cyclosporin A</w:t>
                      </w:r>
                    </w:p>
                  </w:txbxContent>
                </v:textbox>
              </v:roundrect>
            </w:pict>
          </mc:Fallback>
        </mc:AlternateContent>
      </w:r>
      <w:r w:rsidR="000B4F25" w:rsidRPr="00452262">
        <w:rPr>
          <w:rFonts w:ascii="Times New Roman" w:hAnsi="Times New Roman" w:cs="Times New Roman"/>
          <w:noProof/>
          <w:sz w:val="26"/>
          <w:szCs w:val="26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A1CB24C" wp14:editId="59CA0234">
                <wp:simplePos x="0" y="0"/>
                <wp:positionH relativeFrom="column">
                  <wp:posOffset>881601</wp:posOffset>
                </wp:positionH>
                <wp:positionV relativeFrom="paragraph">
                  <wp:posOffset>149253</wp:posOffset>
                </wp:positionV>
                <wp:extent cx="1709420" cy="572494"/>
                <wp:effectExtent l="0" t="0" r="24130" b="18415"/>
                <wp:wrapNone/>
                <wp:docPr id="1" name="Rectangle: Rounded Corner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09420" cy="572494"/>
                        </a:xfrm>
                        <a:prstGeom prst="roundRect">
                          <a:avLst>
                            <a:gd name="adj" fmla="val 21824"/>
                          </a:avLst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59F71C" w14:textId="370CC45A" w:rsidR="00FD0C6F" w:rsidRDefault="00FD0C6F" w:rsidP="00FD0C6F">
                            <w:pPr>
                              <w:jc w:val="center"/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FD0C6F"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320 </w:t>
                            </w:r>
                            <w:r w:rsidR="00C371EF"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renal </w:t>
                            </w:r>
                            <w:r w:rsidR="00844D43"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transplant</w:t>
                            </w:r>
                            <w:r w:rsidR="00C371EF"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recipients</w:t>
                            </w:r>
                          </w:p>
                          <w:p w14:paraId="2EFACA1B" w14:textId="77777777" w:rsidR="00FD0C6F" w:rsidRPr="00FD0C6F" w:rsidRDefault="00FD0C6F" w:rsidP="00FD0C6F">
                            <w:pPr>
                              <w:jc w:val="center"/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A1CB24C" id="Rectangle: Rounded Corners 1" o:spid="_x0000_s1029" style="position:absolute;left:0;text-align:left;margin-left:69.4pt;margin-top:11.75pt;width:134.6pt;height:45.1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4302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" filled="f" strokecolor="black [3213]">
                <v:stroke joinstyle="miter"/>
                <v:textbox>
                  <w:txbxContent>
                    <w:p w14:paraId="7F59F71C" w14:textId="370CC45A" w:rsidR="00FD0C6F" w:rsidRDefault="00FD0C6F" w:rsidP="00FD0C6F">
                      <w:pPr>
                        <w:jc w:val="center"/>
                        <w:rPr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FD0C6F">
                        <w:rPr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320 </w:t>
                      </w:r>
                      <w:r w:rsidR="00C371EF">
                        <w:rPr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renal </w:t>
                      </w:r>
                      <w:r w:rsidR="00844D43">
                        <w:rPr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transplant</w:t>
                      </w:r>
                      <w:r w:rsidR="00C371EF">
                        <w:rPr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recipients</w:t>
                      </w:r>
                    </w:p>
                    <w:p w14:paraId="2EFACA1B" w14:textId="77777777" w:rsidR="00FD0C6F" w:rsidRPr="00FD0C6F" w:rsidRDefault="00FD0C6F" w:rsidP="00FD0C6F">
                      <w:pPr>
                        <w:jc w:val="center"/>
                        <w:rPr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</w:p>
    <w:p w14:paraId="3DFE82EB" w14:textId="2BFDAF38" w:rsidR="00FD0C6F" w:rsidRPr="00452262" w:rsidRDefault="00885868" w:rsidP="00DE6771">
      <w:pPr>
        <w:rPr>
          <w:rFonts w:ascii="Times New Roman" w:hAnsi="Times New Roman" w:cs="Times New Roman"/>
          <w:sz w:val="26"/>
          <w:szCs w:val="26"/>
        </w:rPr>
      </w:pPr>
      <w:r w:rsidRPr="00452262">
        <w:rPr>
          <w:rFonts w:ascii="Times New Roman" w:hAnsi="Times New Roman" w:cs="Times New Roman"/>
          <w:noProof/>
          <w:sz w:val="26"/>
          <w:szCs w:val="26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C51D5BC" wp14:editId="047C1B3A">
                <wp:simplePos x="0" y="0"/>
                <wp:positionH relativeFrom="column">
                  <wp:posOffset>2600077</wp:posOffset>
                </wp:positionH>
                <wp:positionV relativeFrom="paragraph">
                  <wp:posOffset>137298</wp:posOffset>
                </wp:positionV>
                <wp:extent cx="1065474" cy="15903"/>
                <wp:effectExtent l="0" t="57150" r="20955" b="98425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65474" cy="15903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type w14:anchorId="558735D2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204.75pt;margin-top:10.8pt;width:83.9pt;height:1.25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" strokecolor="black [3213]" strokeweight=".5pt">
                <v:stroke endarrow="block" joinstyle="miter"/>
              </v:shape>
            </w:pict>
          </mc:Fallback>
        </mc:AlternateContent>
      </w:r>
    </w:p>
    <w:p w14:paraId="2C9D6249" w14:textId="485EBAE7" w:rsidR="00FD0C6F" w:rsidRPr="00452262" w:rsidRDefault="00885868" w:rsidP="00DE6771">
      <w:pPr>
        <w:rPr>
          <w:rFonts w:ascii="Times New Roman" w:hAnsi="Times New Roman" w:cs="Times New Roman"/>
          <w:sz w:val="26"/>
          <w:szCs w:val="26"/>
        </w:rPr>
      </w:pPr>
      <w:r w:rsidRPr="00452262">
        <w:rPr>
          <w:rFonts w:ascii="Times New Roman" w:hAnsi="Times New Roman" w:cs="Times New Roman"/>
          <w:noProof/>
          <w:sz w:val="26"/>
          <w:szCs w:val="26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2A99262" wp14:editId="23FD5710">
                <wp:simplePos x="0" y="0"/>
                <wp:positionH relativeFrom="column">
                  <wp:posOffset>1749287</wp:posOffset>
                </wp:positionH>
                <wp:positionV relativeFrom="paragraph">
                  <wp:posOffset>157204</wp:posOffset>
                </wp:positionV>
                <wp:extent cx="0" cy="707666"/>
                <wp:effectExtent l="76200" t="0" r="57150" b="54610"/>
                <wp:wrapNone/>
                <wp:docPr id="13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07666"/>
                        </a:xfrm>
                        <a:prstGeom prst="straightConnector1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type w14:anchorId="53A50EBD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3" o:spid="_x0000_s1026" type="#_x0000_t32" style="position:absolute;margin-left:137.75pt;margin-top:12.4pt;width:0;height:55.7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" strokecolor="black [3213]">
                <v:stroke endarrow="block" joinstyle="miter"/>
              </v:shape>
            </w:pict>
          </mc:Fallback>
        </mc:AlternateContent>
      </w:r>
    </w:p>
    <w:p w14:paraId="3AFA0375" w14:textId="06DAE494" w:rsidR="00FD0C6F" w:rsidRPr="00452262" w:rsidRDefault="00DA48FA" w:rsidP="00DE6771">
      <w:pPr>
        <w:rPr>
          <w:rFonts w:ascii="Times New Roman" w:hAnsi="Times New Roman" w:cs="Times New Roman"/>
          <w:sz w:val="26"/>
          <w:szCs w:val="26"/>
        </w:rPr>
      </w:pPr>
      <w:r w:rsidRPr="00452262">
        <w:rPr>
          <w:rFonts w:ascii="Times New Roman" w:hAnsi="Times New Roman" w:cs="Times New Roman"/>
          <w:noProof/>
          <w:sz w:val="26"/>
          <w:szCs w:val="26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32A279E3" wp14:editId="5829A319">
                <wp:simplePos x="0" y="0"/>
                <wp:positionH relativeFrom="column">
                  <wp:posOffset>1772653</wp:posOffset>
                </wp:positionH>
                <wp:positionV relativeFrom="paragraph">
                  <wp:posOffset>72992</wp:posOffset>
                </wp:positionV>
                <wp:extent cx="794084" cy="272716"/>
                <wp:effectExtent l="0" t="0" r="25400" b="13335"/>
                <wp:wrapNone/>
                <wp:docPr id="25" name="Rectangle: Rounded Corners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4084" cy="272716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A4BE9F1" w14:textId="77777777" w:rsidR="00DA48FA" w:rsidRPr="00DA48FA" w:rsidRDefault="00DA48FA" w:rsidP="00DA48F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DA48FA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Included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2A279E3" id="Rectangle: Rounded Corners 25" o:spid="_x0000_s1030" style="position:absolute;margin-left:139.6pt;margin-top:5.75pt;width:62.55pt;height:21.4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" fillcolor="window" strokecolor="window" strokeweight="1pt">
                <v:stroke joinstyle="miter"/>
                <v:textbox>
                  <w:txbxContent>
                    <w:p w14:paraId="0A4BE9F1" w14:textId="77777777" w:rsidR="00DA48FA" w:rsidRPr="00DA48FA" w:rsidRDefault="00DA48FA" w:rsidP="00DA48FA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DA48FA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Included </w:t>
                      </w:r>
                    </w:p>
                  </w:txbxContent>
                </v:textbox>
              </v:roundrect>
            </w:pict>
          </mc:Fallback>
        </mc:AlternateContent>
      </w:r>
      <w:r w:rsidR="00FB3951" w:rsidRPr="00452262">
        <w:rPr>
          <w:rFonts w:ascii="Times New Roman" w:hAnsi="Times New Roman" w:cs="Times New Roman"/>
          <w:noProof/>
          <w:sz w:val="26"/>
          <w:szCs w:val="26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1FCDACE0" wp14:editId="2E3442AC">
                <wp:simplePos x="0" y="0"/>
                <wp:positionH relativeFrom="column">
                  <wp:posOffset>1796716</wp:posOffset>
                </wp:positionH>
                <wp:positionV relativeFrom="paragraph">
                  <wp:posOffset>58219</wp:posOffset>
                </wp:positionV>
                <wp:extent cx="946485" cy="272716"/>
                <wp:effectExtent l="0" t="0" r="25400" b="13335"/>
                <wp:wrapNone/>
                <wp:docPr id="12" name="Rectangle: Rounded Corners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46485" cy="272716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4405B9A" w14:textId="1192C243" w:rsidR="00FB3951" w:rsidRPr="00DA48FA" w:rsidRDefault="00FB3951" w:rsidP="00DA48F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In</w:t>
                            </w:r>
                            <w:r w:rsidRPr="00DA48FA">
                              <w:rPr>
                                <w:rFonts w:ascii="Times New Roman" w:hAnsi="Times New Roman" w:cs="Times New Roman"/>
                              </w:rPr>
                              <w:t xml:space="preserve">cluded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FCDACE0" id="Rectangle: Rounded Corners 12" o:spid="_x0000_s1031" style="position:absolute;margin-left:141.45pt;margin-top:4.6pt;width:74.55pt;height:21.4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" fillcolor="white [3212]" strokecolor="white [3212]" strokeweight="1pt">
                <v:stroke joinstyle="miter"/>
                <v:textbox>
                  <w:txbxContent>
                    <w:p w14:paraId="34405B9A" w14:textId="1192C243" w:rsidR="00FB3951" w:rsidRPr="00DA48FA" w:rsidRDefault="00FB3951" w:rsidP="00DA48FA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In</w:t>
                      </w:r>
                      <w:r w:rsidRPr="00DA48FA">
                        <w:rPr>
                          <w:rFonts w:ascii="Times New Roman" w:hAnsi="Times New Roman" w:cs="Times New Roman"/>
                        </w:rPr>
                        <w:t xml:space="preserve">cluded </w:t>
                      </w:r>
                    </w:p>
                  </w:txbxContent>
                </v:textbox>
              </v:roundrect>
            </w:pict>
          </mc:Fallback>
        </mc:AlternateContent>
      </w:r>
    </w:p>
    <w:p w14:paraId="28182673" w14:textId="10C933E8" w:rsidR="00FD0C6F" w:rsidRPr="00452262" w:rsidRDefault="00DA48FA" w:rsidP="00DE6771">
      <w:pPr>
        <w:rPr>
          <w:rFonts w:ascii="Times New Roman" w:hAnsi="Times New Roman" w:cs="Times New Roman"/>
          <w:sz w:val="26"/>
          <w:szCs w:val="26"/>
        </w:rPr>
      </w:pPr>
      <w:r w:rsidRPr="00452262">
        <w:rPr>
          <w:rFonts w:ascii="Times New Roman" w:hAnsi="Times New Roman" w:cs="Times New Roman"/>
          <w:noProof/>
          <w:sz w:val="26"/>
          <w:szCs w:val="26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40606D7A" wp14:editId="22BD553F">
                <wp:simplePos x="0" y="0"/>
                <wp:positionH relativeFrom="column">
                  <wp:posOffset>2639461</wp:posOffset>
                </wp:positionH>
                <wp:positionV relativeFrom="paragraph">
                  <wp:posOffset>158115</wp:posOffset>
                </wp:positionV>
                <wp:extent cx="777039" cy="272716"/>
                <wp:effectExtent l="0" t="0" r="23495" b="13335"/>
                <wp:wrapNone/>
                <wp:docPr id="973397953" name="Rectangle: Rounded Corners 9733979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77039" cy="272716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BEAE83F" w14:textId="77777777" w:rsidR="00DA48FA" w:rsidRPr="00DA48FA" w:rsidRDefault="00DA48FA" w:rsidP="00DA48F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Ex</w:t>
                            </w:r>
                            <w:r w:rsidRPr="00DA48FA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cluded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0606D7A" id="Rectangle: Rounded Corners 973397953" o:spid="_x0000_s1032" style="position:absolute;margin-left:207.85pt;margin-top:12.45pt;width:61.2pt;height:21.4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" fillcolor="window" strokecolor="window" strokeweight="1pt">
                <v:stroke joinstyle="miter"/>
                <v:textbox>
                  <w:txbxContent>
                    <w:p w14:paraId="2BEAE83F" w14:textId="77777777" w:rsidR="00DA48FA" w:rsidRPr="00DA48FA" w:rsidRDefault="00DA48FA" w:rsidP="00DA48FA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Ex</w:t>
                      </w:r>
                      <w:r w:rsidRPr="00DA48FA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cluded </w:t>
                      </w:r>
                    </w:p>
                  </w:txbxContent>
                </v:textbox>
              </v:roundrect>
            </w:pict>
          </mc:Fallback>
        </mc:AlternateContent>
      </w:r>
      <w:r w:rsidR="00FB3951" w:rsidRPr="00452262">
        <w:rPr>
          <w:rFonts w:ascii="Times New Roman" w:hAnsi="Times New Roman" w:cs="Times New Roman"/>
          <w:noProof/>
          <w:sz w:val="26"/>
          <w:szCs w:val="26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1F2C0C89" wp14:editId="1951C502">
                <wp:simplePos x="0" y="0"/>
                <wp:positionH relativeFrom="column">
                  <wp:posOffset>2703095</wp:posOffset>
                </wp:positionH>
                <wp:positionV relativeFrom="paragraph">
                  <wp:posOffset>189798</wp:posOffset>
                </wp:positionV>
                <wp:extent cx="818147" cy="272716"/>
                <wp:effectExtent l="0" t="0" r="20320" b="13335"/>
                <wp:wrapNone/>
                <wp:docPr id="21" name="Rectangle: Rounded Corners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18147" cy="272716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535B79C" w14:textId="77777777" w:rsidR="00FB3951" w:rsidRPr="00DA48FA" w:rsidRDefault="00FB3951" w:rsidP="00DA48F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DA48FA">
                              <w:rPr>
                                <w:rFonts w:ascii="Times New Roman" w:hAnsi="Times New Roman" w:cs="Times New Roman"/>
                              </w:rPr>
                              <w:t xml:space="preserve">Excluded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F2C0C89" id="Rectangle: Rounded Corners 21" o:spid="_x0000_s1033" style="position:absolute;margin-left:212.85pt;margin-top:14.95pt;width:64.4pt;height:21.4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" fillcolor="white [3212]" strokecolor="white [3212]" strokeweight="1pt">
                <v:stroke joinstyle="miter"/>
                <v:textbox>
                  <w:txbxContent>
                    <w:p w14:paraId="1535B79C" w14:textId="77777777" w:rsidR="00FB3951" w:rsidRPr="00DA48FA" w:rsidRDefault="00FB3951" w:rsidP="00DA48FA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DA48FA">
                        <w:rPr>
                          <w:rFonts w:ascii="Times New Roman" w:hAnsi="Times New Roman" w:cs="Times New Roman"/>
                        </w:rPr>
                        <w:t xml:space="preserve">Excluded </w:t>
                      </w:r>
                    </w:p>
                  </w:txbxContent>
                </v:textbox>
              </v:roundrect>
            </w:pict>
          </mc:Fallback>
        </mc:AlternateContent>
      </w:r>
      <w:r w:rsidR="00B83ABD" w:rsidRPr="00452262">
        <w:rPr>
          <w:rFonts w:ascii="Times New Roman" w:hAnsi="Times New Roman" w:cs="Times New Roman"/>
          <w:noProof/>
          <w:sz w:val="26"/>
          <w:szCs w:val="26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8E8D764" wp14:editId="0416218D">
                <wp:simplePos x="0" y="0"/>
                <wp:positionH relativeFrom="margin">
                  <wp:posOffset>3544169</wp:posOffset>
                </wp:positionH>
                <wp:positionV relativeFrom="paragraph">
                  <wp:posOffset>58420</wp:posOffset>
                </wp:positionV>
                <wp:extent cx="2472690" cy="873760"/>
                <wp:effectExtent l="0" t="0" r="22860" b="21590"/>
                <wp:wrapNone/>
                <wp:docPr id="3" name="Rectangle: Rounded Corners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2690" cy="873760"/>
                        </a:xfrm>
                        <a:prstGeom prst="roundRect">
                          <a:avLst>
                            <a:gd name="adj" fmla="val 21824"/>
                          </a:avLst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BE5ADAB" w14:textId="7123D663" w:rsidR="0080733A" w:rsidRPr="00D260A9" w:rsidRDefault="00D260A9" w:rsidP="00D260A9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ind w:left="142" w:hanging="142"/>
                              <w:jc w:val="both"/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01 re-plant patient</w:t>
                            </w:r>
                          </w:p>
                          <w:p w14:paraId="1C08DB27" w14:textId="10D25E10" w:rsidR="00126384" w:rsidRDefault="00C371EF" w:rsidP="000B4F25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ind w:left="142" w:hanging="142"/>
                              <w:jc w:val="both"/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0B4F25"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7</w:t>
                            </w:r>
                            <w:r w:rsidR="00D260A9"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9</w:t>
                            </w:r>
                            <w:r w:rsidR="00997A2D"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</w:t>
                            </w:r>
                            <w:r w:rsidR="002C1E95" w:rsidRPr="000B4F25"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patients </w:t>
                            </w:r>
                            <w:r w:rsidR="00CB4288"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have</w:t>
                            </w:r>
                            <w:r w:rsidR="00A92A1B"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not been</w:t>
                            </w:r>
                            <w:r w:rsidR="002C1E95" w:rsidRPr="000B4F25"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follow</w:t>
                            </w:r>
                            <w:r w:rsidR="00A92A1B"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ed</w:t>
                            </w:r>
                            <w:r w:rsidR="000034AA" w:rsidRPr="000B4F25"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</w:t>
                            </w:r>
                            <w:r w:rsidR="002C1E95" w:rsidRPr="000B4F25"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up for at least </w:t>
                            </w:r>
                            <w:r w:rsidR="000034AA" w:rsidRPr="000B4F25"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6</w:t>
                            </w:r>
                            <w:r w:rsidR="0080733A" w:rsidRPr="000B4F25"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</w:t>
                            </w:r>
                            <w:r w:rsidR="0023550E" w:rsidRPr="000B4F25"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months.</w:t>
                            </w:r>
                          </w:p>
                          <w:p w14:paraId="286B000B" w14:textId="77777777" w:rsidR="00D260A9" w:rsidRDefault="00D260A9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8E8D764" id="Rectangle: Rounded Corners 3" o:spid="_x0000_s1034" style="position:absolute;margin-left:279.05pt;margin-top:4.6pt;width:194.7pt;height:68.8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4302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" filled="f" strokecolor="black [3213]">
                <v:stroke joinstyle="miter"/>
                <v:textbox>
                  <w:txbxContent>
                    <w:p w14:paraId="3BE5ADAB" w14:textId="7123D663" w:rsidR="0080733A" w:rsidRPr="00D260A9" w:rsidRDefault="00D260A9" w:rsidP="00D260A9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ind w:left="142" w:hanging="142"/>
                        <w:jc w:val="both"/>
                        <w:rPr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01 re-plant patient</w:t>
                      </w:r>
                    </w:p>
                    <w:p w14:paraId="1C08DB27" w14:textId="10D25E10" w:rsidR="00126384" w:rsidRDefault="00C371EF" w:rsidP="000B4F25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ind w:left="142" w:hanging="142"/>
                        <w:jc w:val="both"/>
                        <w:rPr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0B4F25">
                        <w:rPr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7</w:t>
                      </w:r>
                      <w:r w:rsidR="00D260A9">
                        <w:rPr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9</w:t>
                      </w:r>
                      <w:r w:rsidR="00997A2D">
                        <w:rPr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</w:t>
                      </w:r>
                      <w:r w:rsidR="002C1E95" w:rsidRPr="000B4F25">
                        <w:rPr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patients </w:t>
                      </w:r>
                      <w:r w:rsidR="00CB4288">
                        <w:rPr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have</w:t>
                      </w:r>
                      <w:r w:rsidR="00A92A1B">
                        <w:rPr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not been</w:t>
                      </w:r>
                      <w:r w:rsidR="002C1E95" w:rsidRPr="000B4F25">
                        <w:rPr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follow</w:t>
                      </w:r>
                      <w:r w:rsidR="00A92A1B">
                        <w:rPr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ed</w:t>
                      </w:r>
                      <w:r w:rsidR="000034AA" w:rsidRPr="000B4F25">
                        <w:rPr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</w:t>
                      </w:r>
                      <w:r w:rsidR="002C1E95" w:rsidRPr="000B4F25">
                        <w:rPr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up for at least </w:t>
                      </w:r>
                      <w:r w:rsidR="000034AA" w:rsidRPr="000B4F25">
                        <w:rPr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6</w:t>
                      </w:r>
                      <w:r w:rsidR="0080733A" w:rsidRPr="000B4F25">
                        <w:rPr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</w:t>
                      </w:r>
                      <w:r w:rsidR="0023550E" w:rsidRPr="000B4F25">
                        <w:rPr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months.</w:t>
                      </w:r>
                    </w:p>
                    <w:p w14:paraId="286B000B" w14:textId="77777777" w:rsidR="00D260A9" w:rsidRDefault="00D260A9"/>
                  </w:txbxContent>
                </v:textbox>
                <w10:wrap anchorx="margin"/>
              </v:roundrect>
            </w:pict>
          </mc:Fallback>
        </mc:AlternateContent>
      </w:r>
      <w:r w:rsidR="00A4542F" w:rsidRPr="00452262">
        <w:rPr>
          <w:rFonts w:ascii="Times New Roman" w:hAnsi="Times New Roman" w:cs="Times New Roman"/>
          <w:noProof/>
          <w:sz w:val="26"/>
          <w:szCs w:val="26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54DFEDC" wp14:editId="07F0F221">
                <wp:simplePos x="0" y="0"/>
                <wp:positionH relativeFrom="column">
                  <wp:posOffset>912729</wp:posOffset>
                </wp:positionH>
                <wp:positionV relativeFrom="paragraph">
                  <wp:posOffset>282575</wp:posOffset>
                </wp:positionV>
                <wp:extent cx="1709420" cy="397510"/>
                <wp:effectExtent l="0" t="0" r="24130" b="21590"/>
                <wp:wrapNone/>
                <wp:docPr id="2" name="Rectangle: Rounded Corners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09420" cy="397510"/>
                        </a:xfrm>
                        <a:prstGeom prst="roundRect">
                          <a:avLst>
                            <a:gd name="adj" fmla="val 21824"/>
                          </a:avLst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E66D5A0" w14:textId="07F3C380" w:rsidR="00FD0C6F" w:rsidRDefault="00C371EF" w:rsidP="00FD0C6F">
                            <w:pPr>
                              <w:jc w:val="center"/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2</w:t>
                            </w:r>
                            <w:r w:rsidR="00DC5ED0"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4</w:t>
                            </w:r>
                            <w:r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0</w:t>
                            </w:r>
                            <w:r w:rsidR="00FD0C6F" w:rsidRPr="00FD0C6F"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</w:t>
                            </w:r>
                            <w:r w:rsidR="00571FB4"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received </w:t>
                            </w:r>
                            <w:r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Tacrolimus</w:t>
                            </w:r>
                          </w:p>
                          <w:p w14:paraId="5A1E35DD" w14:textId="77777777" w:rsidR="00FD0C6F" w:rsidRPr="00FD0C6F" w:rsidRDefault="00FD0C6F" w:rsidP="00FD0C6F">
                            <w:pPr>
                              <w:jc w:val="center"/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54DFEDC" id="Rectangle: Rounded Corners 2" o:spid="_x0000_s1035" style="position:absolute;margin-left:71.85pt;margin-top:22.25pt;width:134.6pt;height:31.3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4302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" filled="f" strokecolor="black [3213]">
                <v:stroke joinstyle="miter"/>
                <v:textbox>
                  <w:txbxContent>
                    <w:p w14:paraId="4E66D5A0" w14:textId="07F3C380" w:rsidR="00FD0C6F" w:rsidRDefault="00C371EF" w:rsidP="00FD0C6F">
                      <w:pPr>
                        <w:jc w:val="center"/>
                        <w:rPr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2</w:t>
                      </w:r>
                      <w:r w:rsidR="00DC5ED0">
                        <w:rPr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4</w:t>
                      </w:r>
                      <w:r>
                        <w:rPr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0</w:t>
                      </w:r>
                      <w:r w:rsidR="00FD0C6F" w:rsidRPr="00FD0C6F">
                        <w:rPr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</w:t>
                      </w:r>
                      <w:r w:rsidR="00571FB4">
                        <w:rPr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received </w:t>
                      </w:r>
                      <w:r>
                        <w:rPr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Tacrolimus</w:t>
                      </w:r>
                    </w:p>
                    <w:p w14:paraId="5A1E35DD" w14:textId="77777777" w:rsidR="00FD0C6F" w:rsidRPr="00FD0C6F" w:rsidRDefault="00FD0C6F" w:rsidP="00FD0C6F">
                      <w:pPr>
                        <w:jc w:val="center"/>
                        <w:rPr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</w:p>
    <w:p w14:paraId="10C48928" w14:textId="4F43F4DE" w:rsidR="00FD0C6F" w:rsidRPr="00452262" w:rsidRDefault="00997A2D" w:rsidP="00DE6771">
      <w:pPr>
        <w:rPr>
          <w:rFonts w:ascii="Times New Roman" w:hAnsi="Times New Roman" w:cs="Times New Roman"/>
          <w:sz w:val="26"/>
          <w:szCs w:val="26"/>
        </w:rPr>
      </w:pPr>
      <w:r w:rsidRPr="00452262">
        <w:rPr>
          <w:rFonts w:ascii="Times New Roman" w:hAnsi="Times New Roman" w:cs="Times New Roman"/>
          <w:noProof/>
          <w:sz w:val="26"/>
          <w:szCs w:val="26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085AC3F7" wp14:editId="61F10668">
                <wp:simplePos x="0" y="0"/>
                <wp:positionH relativeFrom="column">
                  <wp:posOffset>2622149</wp:posOffset>
                </wp:positionH>
                <wp:positionV relativeFrom="paragraph">
                  <wp:posOffset>196850</wp:posOffset>
                </wp:positionV>
                <wp:extent cx="914400" cy="0"/>
                <wp:effectExtent l="0" t="76200" r="19050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14400" cy="0"/>
                        </a:xfrm>
                        <a:prstGeom prst="straightConnector1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type w14:anchorId="438E4898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6" o:spid="_x0000_s1026" type="#_x0000_t32" style="position:absolute;margin-left:206.45pt;margin-top:15.5pt;width:1in;height:0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" strokecolor="black [3213]">
                <v:stroke endarrow="block" joinstyle="miter"/>
              </v:shape>
            </w:pict>
          </mc:Fallback>
        </mc:AlternateContent>
      </w:r>
    </w:p>
    <w:p w14:paraId="34225D98" w14:textId="70A90707" w:rsidR="00FD0C6F" w:rsidRPr="00452262" w:rsidRDefault="00885868" w:rsidP="00DE6771">
      <w:pPr>
        <w:rPr>
          <w:rFonts w:ascii="Times New Roman" w:hAnsi="Times New Roman" w:cs="Times New Roman"/>
          <w:sz w:val="26"/>
          <w:szCs w:val="26"/>
        </w:rPr>
      </w:pPr>
      <w:r w:rsidRPr="00452262">
        <w:rPr>
          <w:rFonts w:ascii="Times New Roman" w:hAnsi="Times New Roman" w:cs="Times New Roman"/>
          <w:noProof/>
          <w:sz w:val="26"/>
          <w:szCs w:val="26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63DB36C" wp14:editId="78D41B69">
                <wp:simplePos x="0" y="0"/>
                <wp:positionH relativeFrom="column">
                  <wp:posOffset>1765190</wp:posOffset>
                </wp:positionH>
                <wp:positionV relativeFrom="paragraph">
                  <wp:posOffset>115018</wp:posOffset>
                </wp:positionV>
                <wp:extent cx="7951" cy="779228"/>
                <wp:effectExtent l="38100" t="0" r="68580" b="59055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951" cy="779228"/>
                        </a:xfrm>
                        <a:prstGeom prst="straightConnector1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73931BEE" id="Straight Arrow Connector 15" o:spid="_x0000_s1026" type="#_x0000_t32" style="position:absolute;margin-left:139pt;margin-top:9.05pt;width:.65pt;height:61.3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" strokecolor="black [3213]">
                <v:stroke endarrow="block" joinstyle="miter"/>
              </v:shape>
            </w:pict>
          </mc:Fallback>
        </mc:AlternateContent>
      </w:r>
    </w:p>
    <w:p w14:paraId="70EC7A3B" w14:textId="167FBF6F" w:rsidR="00FD0C6F" w:rsidRPr="00452262" w:rsidRDefault="00DA48FA" w:rsidP="00DE6771">
      <w:pPr>
        <w:rPr>
          <w:rFonts w:ascii="Times New Roman" w:hAnsi="Times New Roman" w:cs="Times New Roman"/>
          <w:sz w:val="26"/>
          <w:szCs w:val="26"/>
        </w:rPr>
      </w:pPr>
      <w:r w:rsidRPr="00452262">
        <w:rPr>
          <w:rFonts w:ascii="Times New Roman" w:hAnsi="Times New Roman" w:cs="Times New Roman"/>
          <w:noProof/>
          <w:sz w:val="26"/>
          <w:szCs w:val="26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3AA95ED3" wp14:editId="0674195C">
                <wp:simplePos x="0" y="0"/>
                <wp:positionH relativeFrom="column">
                  <wp:posOffset>1796716</wp:posOffset>
                </wp:positionH>
                <wp:positionV relativeFrom="paragraph">
                  <wp:posOffset>9191</wp:posOffset>
                </wp:positionV>
                <wp:extent cx="826168" cy="272716"/>
                <wp:effectExtent l="0" t="0" r="12065" b="13335"/>
                <wp:wrapNone/>
                <wp:docPr id="2085016715" name="Rectangle: Rounded Corners 20850167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6168" cy="272716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6B466AC" w14:textId="51517089" w:rsidR="00DA48FA" w:rsidRPr="00DA48FA" w:rsidRDefault="00DA48FA" w:rsidP="00DA48F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DA48FA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Include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AA95ED3" id="Rectangle: Rounded Corners 2085016715" o:spid="_x0000_s1036" style="position:absolute;margin-left:141.45pt;margin-top:.7pt;width:65.05pt;height:21.4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" fillcolor="window" strokecolor="window" strokeweight="1pt">
                <v:stroke joinstyle="miter"/>
                <v:textbox>
                  <w:txbxContent>
                    <w:p w14:paraId="06B466AC" w14:textId="51517089" w:rsidR="00DA48FA" w:rsidRPr="00DA48FA" w:rsidRDefault="00DA48FA" w:rsidP="00DA48FA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DA48FA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Include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d</w:t>
                      </w:r>
                    </w:p>
                  </w:txbxContent>
                </v:textbox>
              </v:roundrect>
            </w:pict>
          </mc:Fallback>
        </mc:AlternateContent>
      </w:r>
    </w:p>
    <w:p w14:paraId="7523CAE3" w14:textId="5727E0EF" w:rsidR="00FD0C6F" w:rsidRPr="00452262" w:rsidRDefault="00FD0C6F" w:rsidP="00DE6771">
      <w:pPr>
        <w:rPr>
          <w:rFonts w:ascii="Times New Roman" w:hAnsi="Times New Roman" w:cs="Times New Roman"/>
          <w:sz w:val="26"/>
          <w:szCs w:val="26"/>
        </w:rPr>
      </w:pPr>
    </w:p>
    <w:p w14:paraId="79D71770" w14:textId="2EB4B213" w:rsidR="00126384" w:rsidRPr="00452262" w:rsidRDefault="00126384" w:rsidP="00DE6771">
      <w:pPr>
        <w:rPr>
          <w:rFonts w:ascii="Times New Roman" w:hAnsi="Times New Roman" w:cs="Times New Roman"/>
          <w:sz w:val="26"/>
          <w:szCs w:val="26"/>
        </w:rPr>
      </w:pPr>
      <w:r w:rsidRPr="00452262">
        <w:rPr>
          <w:rFonts w:ascii="Times New Roman" w:hAnsi="Times New Roman" w:cs="Times New Roman"/>
          <w:noProof/>
          <w:sz w:val="26"/>
          <w:szCs w:val="26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4110AF1" wp14:editId="12E1B3A9">
                <wp:simplePos x="0" y="0"/>
                <wp:positionH relativeFrom="column">
                  <wp:posOffset>930110</wp:posOffset>
                </wp:positionH>
                <wp:positionV relativeFrom="paragraph">
                  <wp:posOffset>6350</wp:posOffset>
                </wp:positionV>
                <wp:extent cx="1709420" cy="469127"/>
                <wp:effectExtent l="0" t="0" r="24130" b="26670"/>
                <wp:wrapNone/>
                <wp:docPr id="6" name="Rectangle: Rounded Corners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09420" cy="469127"/>
                        </a:xfrm>
                        <a:prstGeom prst="roundRect">
                          <a:avLst>
                            <a:gd name="adj" fmla="val 21824"/>
                          </a:avLst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4AC7172" w14:textId="2FB83B8D" w:rsidR="00126384" w:rsidRPr="00FD0C6F" w:rsidRDefault="0080733A" w:rsidP="00126384">
                            <w:pPr>
                              <w:jc w:val="center"/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160 </w:t>
                            </w:r>
                            <w:r w:rsidR="00A85378"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enrolled </w:t>
                            </w:r>
                            <w:r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patients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4110AF1" id="Rectangle: Rounded Corners 6" o:spid="_x0000_s1037" style="position:absolute;margin-left:73.25pt;margin-top:.5pt;width:134.6pt;height:36.95pt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4302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" filled="f" strokecolor="black [3213]">
                <v:stroke joinstyle="miter"/>
                <v:textbox>
                  <w:txbxContent>
                    <w:p w14:paraId="54AC7172" w14:textId="2FB83B8D" w:rsidR="00126384" w:rsidRPr="00FD0C6F" w:rsidRDefault="0080733A" w:rsidP="00126384">
                      <w:pPr>
                        <w:jc w:val="center"/>
                        <w:rPr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160 </w:t>
                      </w:r>
                      <w:r w:rsidR="00A85378">
                        <w:rPr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enrolled </w:t>
                      </w:r>
                      <w:r>
                        <w:rPr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patients  </w:t>
                      </w:r>
                    </w:p>
                  </w:txbxContent>
                </v:textbox>
              </v:roundrect>
            </w:pict>
          </mc:Fallback>
        </mc:AlternateContent>
      </w:r>
    </w:p>
    <w:p w14:paraId="5F8D3997" w14:textId="77777777" w:rsidR="000B4F25" w:rsidRPr="00452262" w:rsidRDefault="000B4F25" w:rsidP="004F2795">
      <w:pPr>
        <w:jc w:val="center"/>
        <w:rPr>
          <w:rFonts w:ascii="Times New Roman" w:hAnsi="Times New Roman" w:cs="Times New Roman"/>
          <w:sz w:val="26"/>
          <w:szCs w:val="26"/>
        </w:rPr>
      </w:pPr>
    </w:p>
    <w:p w14:paraId="16CB7B4D" w14:textId="2E7C57A3" w:rsidR="00FD0C6F" w:rsidRPr="002A2D30" w:rsidRDefault="00A87589" w:rsidP="002A2D30">
      <w:pPr>
        <w:jc w:val="center"/>
        <w:rPr>
          <w:rFonts w:ascii="Times New Roman" w:hAnsi="Times New Roman" w:cs="Times New Roman"/>
          <w:b/>
          <w:bCs/>
          <w:i/>
          <w:iCs/>
          <w:sz w:val="26"/>
          <w:szCs w:val="26"/>
        </w:rPr>
      </w:pPr>
      <w:r w:rsidRPr="002A2D30">
        <w:rPr>
          <w:rFonts w:ascii="Times New Roman" w:hAnsi="Times New Roman" w:cs="Times New Roman"/>
          <w:b/>
          <w:bCs/>
          <w:i/>
          <w:iCs/>
          <w:sz w:val="26"/>
          <w:szCs w:val="26"/>
        </w:rPr>
        <w:t>Figure</w:t>
      </w:r>
      <w:r w:rsidR="004121B8" w:rsidRPr="002A2D30">
        <w:rPr>
          <w:rFonts w:ascii="Times New Roman" w:hAnsi="Times New Roman" w:cs="Times New Roman"/>
          <w:b/>
          <w:bCs/>
          <w:i/>
          <w:iCs/>
          <w:sz w:val="26"/>
          <w:szCs w:val="26"/>
        </w:rPr>
        <w:t xml:space="preserve"> </w:t>
      </w:r>
      <w:r w:rsidRPr="002A2D30">
        <w:rPr>
          <w:rFonts w:ascii="Times New Roman" w:hAnsi="Times New Roman" w:cs="Times New Roman"/>
          <w:b/>
          <w:bCs/>
          <w:i/>
          <w:iCs/>
          <w:sz w:val="26"/>
          <w:szCs w:val="26"/>
        </w:rPr>
        <w:t>S</w:t>
      </w:r>
      <w:r w:rsidR="002A2D30" w:rsidRPr="002A2D30">
        <w:rPr>
          <w:rFonts w:ascii="Times New Roman" w:hAnsi="Times New Roman" w:cs="Times New Roman"/>
          <w:b/>
          <w:bCs/>
          <w:i/>
          <w:iCs/>
          <w:sz w:val="26"/>
          <w:szCs w:val="26"/>
        </w:rPr>
        <w:t xml:space="preserve">1. </w:t>
      </w:r>
      <w:r w:rsidR="005A79E7">
        <w:rPr>
          <w:rFonts w:ascii="Times New Roman" w:hAnsi="Times New Roman" w:cs="Times New Roman"/>
          <w:b/>
          <w:bCs/>
          <w:i/>
          <w:iCs/>
          <w:sz w:val="26"/>
          <w:szCs w:val="26"/>
        </w:rPr>
        <w:t>The</w:t>
      </w:r>
      <w:r w:rsidR="002A2D30" w:rsidRPr="002A2D30">
        <w:rPr>
          <w:rFonts w:ascii="Times New Roman" w:hAnsi="Times New Roman" w:cs="Times New Roman"/>
          <w:b/>
          <w:bCs/>
          <w:i/>
          <w:iCs/>
          <w:sz w:val="26"/>
          <w:szCs w:val="26"/>
        </w:rPr>
        <w:t xml:space="preserve"> flow chart of patient’s selection</w:t>
      </w:r>
    </w:p>
    <w:p w14:paraId="0C3EED86" w14:textId="1602E491" w:rsidR="00F8429B" w:rsidRDefault="00F8429B" w:rsidP="00DA7C33">
      <w:pPr>
        <w:jc w:val="center"/>
        <w:rPr>
          <w:rFonts w:ascii="Times New Roman" w:hAnsi="Times New Roman" w:cs="Times New Roman"/>
          <w:b/>
          <w:bCs/>
          <w:i/>
          <w:iCs/>
          <w:sz w:val="26"/>
          <w:szCs w:val="26"/>
        </w:rPr>
      </w:pPr>
    </w:p>
    <w:p w14:paraId="08074B39" w14:textId="1ADD7432" w:rsidR="00C71401" w:rsidRDefault="00C71401" w:rsidP="00DA7C33">
      <w:pPr>
        <w:jc w:val="center"/>
        <w:rPr>
          <w:rFonts w:ascii="Times New Roman" w:hAnsi="Times New Roman" w:cs="Times New Roman"/>
          <w:b/>
          <w:bCs/>
          <w:i/>
          <w:iCs/>
          <w:sz w:val="26"/>
          <w:szCs w:val="26"/>
        </w:rPr>
      </w:pPr>
    </w:p>
    <w:p w14:paraId="3CBF5544" w14:textId="1336E6E6" w:rsidR="00C71401" w:rsidRDefault="00C71401" w:rsidP="00DA7C33">
      <w:pPr>
        <w:jc w:val="center"/>
        <w:rPr>
          <w:rFonts w:ascii="Times New Roman" w:hAnsi="Times New Roman" w:cs="Times New Roman"/>
          <w:b/>
          <w:bCs/>
          <w:i/>
          <w:iCs/>
          <w:sz w:val="26"/>
          <w:szCs w:val="26"/>
        </w:rPr>
      </w:pPr>
    </w:p>
    <w:p w14:paraId="3C44CD30" w14:textId="368076CA" w:rsidR="00C71401" w:rsidRDefault="00C71401" w:rsidP="00DA7C33">
      <w:pPr>
        <w:jc w:val="center"/>
        <w:rPr>
          <w:rFonts w:ascii="Times New Roman" w:hAnsi="Times New Roman" w:cs="Times New Roman"/>
          <w:b/>
          <w:bCs/>
          <w:i/>
          <w:iCs/>
          <w:sz w:val="26"/>
          <w:szCs w:val="26"/>
        </w:rPr>
      </w:pPr>
    </w:p>
    <w:p w14:paraId="795A00BE" w14:textId="0CDB5F4E" w:rsidR="00C71401" w:rsidRDefault="00C71401" w:rsidP="00DA7C33">
      <w:pPr>
        <w:jc w:val="center"/>
        <w:rPr>
          <w:rFonts w:ascii="Times New Roman" w:hAnsi="Times New Roman" w:cs="Times New Roman"/>
          <w:b/>
          <w:bCs/>
          <w:i/>
          <w:iCs/>
          <w:sz w:val="26"/>
          <w:szCs w:val="26"/>
        </w:rPr>
      </w:pPr>
    </w:p>
    <w:p w14:paraId="56E3E490" w14:textId="7FC44F1C" w:rsidR="00C71401" w:rsidRDefault="00C71401" w:rsidP="00DA7C33">
      <w:pPr>
        <w:jc w:val="center"/>
        <w:rPr>
          <w:rFonts w:ascii="Times New Roman" w:hAnsi="Times New Roman" w:cs="Times New Roman"/>
          <w:b/>
          <w:bCs/>
          <w:i/>
          <w:iCs/>
          <w:sz w:val="26"/>
          <w:szCs w:val="26"/>
        </w:rPr>
      </w:pPr>
    </w:p>
    <w:p w14:paraId="291BED78" w14:textId="2F71D7A8" w:rsidR="00C71401" w:rsidRDefault="00C71401" w:rsidP="00DA7C33">
      <w:pPr>
        <w:jc w:val="center"/>
        <w:rPr>
          <w:rFonts w:ascii="Times New Roman" w:hAnsi="Times New Roman" w:cs="Times New Roman"/>
          <w:b/>
          <w:bCs/>
          <w:i/>
          <w:iCs/>
          <w:sz w:val="26"/>
          <w:szCs w:val="26"/>
        </w:rPr>
      </w:pPr>
    </w:p>
    <w:p w14:paraId="3D6B1150" w14:textId="4F83F644" w:rsidR="00C71401" w:rsidRDefault="00C71401" w:rsidP="00DA7C33">
      <w:pPr>
        <w:jc w:val="center"/>
        <w:rPr>
          <w:rFonts w:ascii="Times New Roman" w:hAnsi="Times New Roman" w:cs="Times New Roman"/>
          <w:b/>
          <w:bCs/>
          <w:i/>
          <w:iCs/>
          <w:sz w:val="26"/>
          <w:szCs w:val="26"/>
        </w:rPr>
      </w:pPr>
    </w:p>
    <w:p w14:paraId="148B5E21" w14:textId="41A6E025" w:rsidR="00C71401" w:rsidRDefault="00C71401" w:rsidP="00DA7C33">
      <w:pPr>
        <w:jc w:val="center"/>
        <w:rPr>
          <w:rFonts w:ascii="Times New Roman" w:hAnsi="Times New Roman" w:cs="Times New Roman"/>
          <w:b/>
          <w:bCs/>
          <w:i/>
          <w:iCs/>
          <w:sz w:val="26"/>
          <w:szCs w:val="26"/>
        </w:rPr>
      </w:pPr>
    </w:p>
    <w:p w14:paraId="39F1C236" w14:textId="0AB45222" w:rsidR="00C71401" w:rsidRDefault="00C71401" w:rsidP="00DA7C33">
      <w:pPr>
        <w:jc w:val="center"/>
        <w:rPr>
          <w:rFonts w:ascii="Times New Roman" w:hAnsi="Times New Roman" w:cs="Times New Roman"/>
          <w:b/>
          <w:bCs/>
          <w:i/>
          <w:iCs/>
          <w:sz w:val="26"/>
          <w:szCs w:val="26"/>
        </w:rPr>
      </w:pPr>
    </w:p>
    <w:p w14:paraId="42BFA4E3" w14:textId="4D257DB1" w:rsidR="00C71401" w:rsidRDefault="00C71401" w:rsidP="00DA7C33">
      <w:pPr>
        <w:jc w:val="center"/>
        <w:rPr>
          <w:rFonts w:ascii="Times New Roman" w:hAnsi="Times New Roman" w:cs="Times New Roman"/>
          <w:b/>
          <w:bCs/>
          <w:i/>
          <w:iCs/>
          <w:sz w:val="26"/>
          <w:szCs w:val="26"/>
        </w:rPr>
      </w:pPr>
    </w:p>
    <w:p w14:paraId="3253D85A" w14:textId="559FC17F" w:rsidR="00C71401" w:rsidRDefault="00C71401" w:rsidP="00DA7C33">
      <w:pPr>
        <w:jc w:val="center"/>
        <w:rPr>
          <w:rFonts w:ascii="Times New Roman" w:hAnsi="Times New Roman" w:cs="Times New Roman"/>
          <w:b/>
          <w:bCs/>
          <w:i/>
          <w:iCs/>
          <w:sz w:val="26"/>
          <w:szCs w:val="26"/>
        </w:rPr>
      </w:pPr>
    </w:p>
    <w:p w14:paraId="6CCF05F1" w14:textId="5D23E277" w:rsidR="00C71401" w:rsidRDefault="00C71401" w:rsidP="00DA7C33">
      <w:pPr>
        <w:jc w:val="center"/>
        <w:rPr>
          <w:rFonts w:ascii="Times New Roman" w:hAnsi="Times New Roman" w:cs="Times New Roman"/>
          <w:b/>
          <w:bCs/>
          <w:i/>
          <w:iCs/>
          <w:sz w:val="26"/>
          <w:szCs w:val="26"/>
        </w:rPr>
      </w:pPr>
    </w:p>
    <w:p w14:paraId="2CE3FFB4" w14:textId="77777777" w:rsidR="002B023E" w:rsidRDefault="002B023E">
      <w:pPr>
        <w:rPr>
          <w:rFonts w:ascii="Times New Roman" w:eastAsia="Times New Roman" w:hAnsi="Times New Roman" w:cs="Times New Roman"/>
          <w:b/>
          <w:bCs/>
          <w:kern w:val="0"/>
          <w:sz w:val="26"/>
          <w:szCs w:val="26"/>
          <w14:ligatures w14:val="none"/>
        </w:rPr>
      </w:pPr>
      <w:r>
        <w:rPr>
          <w:b/>
          <w:bCs/>
          <w:sz w:val="26"/>
          <w:szCs w:val="26"/>
        </w:rPr>
        <w:br w:type="page"/>
      </w:r>
    </w:p>
    <w:p w14:paraId="44B3C912" w14:textId="729DDAE9" w:rsidR="00C71401" w:rsidRPr="00C71401" w:rsidRDefault="00C71401" w:rsidP="00C71401">
      <w:pPr>
        <w:pStyle w:val="pf0"/>
        <w:jc w:val="center"/>
        <w:rPr>
          <w:b/>
          <w:bCs/>
          <w:sz w:val="26"/>
          <w:szCs w:val="26"/>
        </w:rPr>
      </w:pPr>
      <w:r w:rsidRPr="00FD630C">
        <w:rPr>
          <w:b/>
          <w:bCs/>
          <w:sz w:val="26"/>
          <w:szCs w:val="26"/>
        </w:rPr>
        <w:lastRenderedPageBreak/>
        <w:t xml:space="preserve">Supplementary </w:t>
      </w:r>
      <w:r w:rsidR="00A87589">
        <w:rPr>
          <w:b/>
          <w:bCs/>
          <w:sz w:val="26"/>
          <w:szCs w:val="26"/>
        </w:rPr>
        <w:t>material</w:t>
      </w:r>
    </w:p>
    <w:p w14:paraId="68239D5A" w14:textId="19AD7B33" w:rsidR="00BA5A85" w:rsidRPr="00C71401" w:rsidRDefault="00A87589" w:rsidP="00A87589">
      <w:pPr>
        <w:jc w:val="center"/>
        <w:rPr>
          <w:rFonts w:ascii="Times New Roman" w:hAnsi="Times New Roman" w:cs="Times New Roman"/>
          <w:b/>
          <w:bCs/>
          <w:sz w:val="26"/>
          <w:szCs w:val="26"/>
        </w:rPr>
      </w:pPr>
      <w:r>
        <w:rPr>
          <w:rFonts w:ascii="Times New Roman" w:hAnsi="Times New Roman" w:cs="Times New Roman"/>
          <w:b/>
          <w:bCs/>
          <w:sz w:val="26"/>
          <w:szCs w:val="26"/>
        </w:rPr>
        <w:t>Table S1</w:t>
      </w:r>
      <w:r w:rsidR="002A2D30">
        <w:rPr>
          <w:rFonts w:ascii="Times New Roman" w:hAnsi="Times New Roman" w:cs="Times New Roman"/>
          <w:b/>
          <w:bCs/>
          <w:sz w:val="26"/>
          <w:szCs w:val="26"/>
        </w:rPr>
        <w:t xml:space="preserve">. The </w:t>
      </w:r>
      <w:r w:rsidR="00092BD6" w:rsidRPr="00C71401">
        <w:rPr>
          <w:rFonts w:ascii="Times New Roman" w:hAnsi="Times New Roman" w:cs="Times New Roman"/>
          <w:b/>
          <w:bCs/>
          <w:sz w:val="26"/>
          <w:szCs w:val="26"/>
        </w:rPr>
        <w:t>Banff scores for 14 AR</w:t>
      </w:r>
      <w:r w:rsidR="00FE760B" w:rsidRPr="00C71401">
        <w:rPr>
          <w:rFonts w:ascii="Times New Roman" w:hAnsi="Times New Roman" w:cs="Times New Roman"/>
          <w:b/>
          <w:bCs/>
          <w:sz w:val="26"/>
          <w:szCs w:val="26"/>
        </w:rPr>
        <w:t xml:space="preserve"> </w:t>
      </w:r>
      <w:r>
        <w:rPr>
          <w:rFonts w:ascii="Times New Roman" w:hAnsi="Times New Roman" w:cs="Times New Roman"/>
          <w:b/>
          <w:bCs/>
          <w:sz w:val="26"/>
          <w:szCs w:val="26"/>
        </w:rPr>
        <w:t>cases.</w:t>
      </w:r>
    </w:p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1189"/>
        <w:gridCol w:w="4921"/>
        <w:gridCol w:w="2674"/>
      </w:tblGrid>
      <w:tr w:rsidR="00576695" w:rsidRPr="00452262" w14:paraId="5C130FE1" w14:textId="77777777" w:rsidTr="0041796A">
        <w:trPr>
          <w:trHeight w:val="583"/>
        </w:trPr>
        <w:tc>
          <w:tcPr>
            <w:tcW w:w="1129" w:type="dxa"/>
            <w:vAlign w:val="center"/>
          </w:tcPr>
          <w:p w14:paraId="0E5C89E1" w14:textId="58ADCEF6" w:rsidR="00576695" w:rsidRPr="00452262" w:rsidRDefault="00CB6E59" w:rsidP="00CC51A9">
            <w:pPr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r w:rsidRPr="00452262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Patient</w:t>
            </w:r>
            <w:r w:rsidR="00723219" w:rsidRPr="00452262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 xml:space="preserve">’s </w:t>
            </w:r>
            <w:r w:rsidRPr="00452262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number</w:t>
            </w:r>
          </w:p>
        </w:tc>
        <w:tc>
          <w:tcPr>
            <w:tcW w:w="4962" w:type="dxa"/>
            <w:vAlign w:val="center"/>
          </w:tcPr>
          <w:p w14:paraId="0F2228CD" w14:textId="3BCF6736" w:rsidR="00576695" w:rsidRPr="00452262" w:rsidRDefault="00576695" w:rsidP="00CC51A9">
            <w:pPr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r w:rsidRPr="00452262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Banff scores</w:t>
            </w:r>
          </w:p>
        </w:tc>
        <w:tc>
          <w:tcPr>
            <w:tcW w:w="2693" w:type="dxa"/>
            <w:vAlign w:val="center"/>
          </w:tcPr>
          <w:p w14:paraId="2C83EC75" w14:textId="4E98875A" w:rsidR="00576695" w:rsidRPr="00452262" w:rsidRDefault="00576695" w:rsidP="00CC51A9">
            <w:pPr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r w:rsidRPr="00452262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Banff grade</w:t>
            </w:r>
          </w:p>
        </w:tc>
      </w:tr>
      <w:tr w:rsidR="00CA2C11" w:rsidRPr="00452262" w14:paraId="5E543FAA" w14:textId="77777777" w:rsidTr="00BF3958">
        <w:trPr>
          <w:trHeight w:val="583"/>
        </w:trPr>
        <w:tc>
          <w:tcPr>
            <w:tcW w:w="1129" w:type="dxa"/>
          </w:tcPr>
          <w:p w14:paraId="33DB3FF3" w14:textId="1DCE1427" w:rsidR="00CA2C11" w:rsidRPr="00452262" w:rsidRDefault="00CF0C0E" w:rsidP="00BF3958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452262">
              <w:rPr>
                <w:rFonts w:ascii="Times New Roman" w:hAnsi="Times New Roman" w:cs="Times New Roman"/>
                <w:sz w:val="26"/>
                <w:szCs w:val="26"/>
              </w:rPr>
              <w:t>1</w:t>
            </w:r>
          </w:p>
        </w:tc>
        <w:tc>
          <w:tcPr>
            <w:tcW w:w="4962" w:type="dxa"/>
          </w:tcPr>
          <w:p w14:paraId="7D312756" w14:textId="77777777" w:rsidR="00CA2C11" w:rsidRPr="00A87589" w:rsidRDefault="00CA2C11" w:rsidP="00BF3958">
            <w:pPr>
              <w:rPr>
                <w:rFonts w:ascii="Times New Roman" w:hAnsi="Times New Roman" w:cs="Times New Roman"/>
                <w:sz w:val="26"/>
                <w:szCs w:val="26"/>
                <w:lang w:val="fr-FR"/>
              </w:rPr>
            </w:pPr>
            <w:r w:rsidRPr="00A87589">
              <w:rPr>
                <w:rFonts w:ascii="Times New Roman" w:hAnsi="Times New Roman" w:cs="Times New Roman"/>
                <w:sz w:val="26"/>
                <w:szCs w:val="26"/>
                <w:lang w:val="fr-FR"/>
              </w:rPr>
              <w:t xml:space="preserve">g1, cg0, mm0, t0, ct0, i1, ci0, v1, cv0, ah0, ptc1, </w:t>
            </w:r>
          </w:p>
          <w:p w14:paraId="61BF1B2E" w14:textId="77777777" w:rsidR="00CA2C11" w:rsidRPr="00452262" w:rsidRDefault="00CA2C11" w:rsidP="00BF395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452262">
              <w:rPr>
                <w:rFonts w:ascii="Times New Roman" w:hAnsi="Times New Roman" w:cs="Times New Roman"/>
                <w:sz w:val="26"/>
                <w:szCs w:val="26"/>
              </w:rPr>
              <w:t>C4d (2+)</w:t>
            </w:r>
          </w:p>
        </w:tc>
        <w:tc>
          <w:tcPr>
            <w:tcW w:w="2693" w:type="dxa"/>
          </w:tcPr>
          <w:p w14:paraId="7B82A72C" w14:textId="77777777" w:rsidR="00CA2C11" w:rsidRPr="00452262" w:rsidRDefault="00CA2C11" w:rsidP="00BF3958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452262">
              <w:rPr>
                <w:rFonts w:ascii="Times New Roman" w:hAnsi="Times New Roman" w:cs="Times New Roman"/>
                <w:sz w:val="26"/>
                <w:szCs w:val="26"/>
              </w:rPr>
              <w:t>AMR</w:t>
            </w:r>
          </w:p>
        </w:tc>
      </w:tr>
      <w:tr w:rsidR="00CA2C11" w:rsidRPr="00452262" w14:paraId="509FEE9E" w14:textId="77777777" w:rsidTr="00BF3958">
        <w:trPr>
          <w:trHeight w:val="555"/>
        </w:trPr>
        <w:tc>
          <w:tcPr>
            <w:tcW w:w="1129" w:type="dxa"/>
          </w:tcPr>
          <w:p w14:paraId="611B4030" w14:textId="2C7CB76E" w:rsidR="00CA2C11" w:rsidRPr="00452262" w:rsidRDefault="00CF0C0E" w:rsidP="00BF3958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452262">
              <w:rPr>
                <w:rFonts w:ascii="Times New Roman" w:hAnsi="Times New Roman" w:cs="Times New Roman"/>
                <w:sz w:val="26"/>
                <w:szCs w:val="26"/>
              </w:rPr>
              <w:t>2</w:t>
            </w:r>
          </w:p>
        </w:tc>
        <w:tc>
          <w:tcPr>
            <w:tcW w:w="4962" w:type="dxa"/>
          </w:tcPr>
          <w:p w14:paraId="6D7A4CB3" w14:textId="77777777" w:rsidR="00CA2C11" w:rsidRPr="00452262" w:rsidRDefault="00CA2C11" w:rsidP="00BF395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452262">
              <w:rPr>
                <w:rStyle w:val="fontstyle01"/>
                <w:rFonts w:ascii="Times New Roman" w:hAnsi="Times New Roman" w:cs="Times New Roman"/>
                <w:sz w:val="26"/>
                <w:szCs w:val="26"/>
              </w:rPr>
              <w:t>Acute severe tubular injury</w:t>
            </w:r>
            <w:r w:rsidRPr="00452262">
              <w:rPr>
                <w:rFonts w:ascii="Times New Roman" w:hAnsi="Times New Roman" w:cs="Times New Roman"/>
                <w:sz w:val="26"/>
                <w:szCs w:val="26"/>
              </w:rPr>
              <w:t>, ci1</w:t>
            </w:r>
          </w:p>
        </w:tc>
        <w:tc>
          <w:tcPr>
            <w:tcW w:w="2693" w:type="dxa"/>
          </w:tcPr>
          <w:p w14:paraId="07DD5203" w14:textId="77777777" w:rsidR="00CA2C11" w:rsidRPr="00452262" w:rsidRDefault="00CA2C11" w:rsidP="00BF3958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452262">
              <w:rPr>
                <w:rFonts w:ascii="Times New Roman" w:hAnsi="Times New Roman" w:cs="Times New Roman"/>
                <w:sz w:val="26"/>
                <w:szCs w:val="26"/>
              </w:rPr>
              <w:t>AMR</w:t>
            </w:r>
          </w:p>
        </w:tc>
      </w:tr>
      <w:tr w:rsidR="00CA2C11" w:rsidRPr="00452262" w14:paraId="6F435BAC" w14:textId="77777777" w:rsidTr="00BF3958">
        <w:trPr>
          <w:trHeight w:val="583"/>
        </w:trPr>
        <w:tc>
          <w:tcPr>
            <w:tcW w:w="1129" w:type="dxa"/>
          </w:tcPr>
          <w:p w14:paraId="2291FFB6" w14:textId="563F1F43" w:rsidR="00CA2C11" w:rsidRPr="00452262" w:rsidRDefault="00CF0C0E" w:rsidP="00BF3958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452262">
              <w:rPr>
                <w:rFonts w:ascii="Times New Roman" w:hAnsi="Times New Roman" w:cs="Times New Roman"/>
                <w:sz w:val="26"/>
                <w:szCs w:val="26"/>
              </w:rPr>
              <w:t>3</w:t>
            </w:r>
          </w:p>
        </w:tc>
        <w:tc>
          <w:tcPr>
            <w:tcW w:w="4962" w:type="dxa"/>
          </w:tcPr>
          <w:p w14:paraId="560BBA90" w14:textId="77777777" w:rsidR="00CA2C11" w:rsidRPr="00452262" w:rsidRDefault="00CA2C11" w:rsidP="00BF395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452262">
              <w:rPr>
                <w:rFonts w:ascii="Times New Roman" w:hAnsi="Times New Roman" w:cs="Times New Roman"/>
                <w:sz w:val="26"/>
                <w:szCs w:val="26"/>
              </w:rPr>
              <w:t xml:space="preserve">g2, i1, ptc1, c4d (-)  </w:t>
            </w:r>
          </w:p>
          <w:p w14:paraId="1B01112A" w14:textId="77777777" w:rsidR="00CA2C11" w:rsidRPr="00452262" w:rsidRDefault="00CA2C11" w:rsidP="00BF3958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2693" w:type="dxa"/>
          </w:tcPr>
          <w:p w14:paraId="12FC2C7C" w14:textId="77777777" w:rsidR="00CA2C11" w:rsidRPr="00452262" w:rsidRDefault="00CA2C11" w:rsidP="00BF3958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452262">
              <w:rPr>
                <w:rFonts w:ascii="Times New Roman" w:hAnsi="Times New Roman" w:cs="Times New Roman"/>
                <w:sz w:val="26"/>
                <w:szCs w:val="26"/>
              </w:rPr>
              <w:t>AMR</w:t>
            </w:r>
          </w:p>
        </w:tc>
      </w:tr>
      <w:tr w:rsidR="00CF0C0E" w:rsidRPr="00452262" w14:paraId="5EBA468C" w14:textId="77777777" w:rsidTr="00BF3958">
        <w:trPr>
          <w:trHeight w:val="583"/>
        </w:trPr>
        <w:tc>
          <w:tcPr>
            <w:tcW w:w="1129" w:type="dxa"/>
          </w:tcPr>
          <w:p w14:paraId="791E1EBF" w14:textId="49A38D69" w:rsidR="00CF0C0E" w:rsidRPr="00452262" w:rsidRDefault="00CF0C0E" w:rsidP="00BF3958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452262">
              <w:rPr>
                <w:rFonts w:ascii="Times New Roman" w:hAnsi="Times New Roman" w:cs="Times New Roman"/>
                <w:sz w:val="26"/>
                <w:szCs w:val="26"/>
              </w:rPr>
              <w:t>4</w:t>
            </w:r>
          </w:p>
        </w:tc>
        <w:tc>
          <w:tcPr>
            <w:tcW w:w="4962" w:type="dxa"/>
          </w:tcPr>
          <w:p w14:paraId="138E8F38" w14:textId="77777777" w:rsidR="00CF0C0E" w:rsidRPr="00A87589" w:rsidRDefault="00CF0C0E" w:rsidP="00BF3958">
            <w:pPr>
              <w:rPr>
                <w:rFonts w:ascii="Times New Roman" w:hAnsi="Times New Roman" w:cs="Times New Roman"/>
                <w:sz w:val="26"/>
                <w:szCs w:val="26"/>
                <w:lang w:val="fr-FR"/>
              </w:rPr>
            </w:pPr>
            <w:r w:rsidRPr="00A87589">
              <w:rPr>
                <w:rFonts w:ascii="Times New Roman" w:hAnsi="Times New Roman" w:cs="Times New Roman"/>
                <w:sz w:val="26"/>
                <w:szCs w:val="26"/>
                <w:lang w:val="fr-FR"/>
              </w:rPr>
              <w:t xml:space="preserve">g0, cg0, mm0, t1, ct0, i3, ci0, v0, cv0, ah0, ptc0  </w:t>
            </w:r>
          </w:p>
          <w:p w14:paraId="5F1922F2" w14:textId="77777777" w:rsidR="00CF0C0E" w:rsidRPr="00A87589" w:rsidRDefault="00CF0C0E" w:rsidP="00BF3958">
            <w:pPr>
              <w:rPr>
                <w:rFonts w:ascii="Times New Roman" w:hAnsi="Times New Roman" w:cs="Times New Roman"/>
                <w:sz w:val="26"/>
                <w:szCs w:val="26"/>
                <w:lang w:val="fr-FR"/>
              </w:rPr>
            </w:pPr>
          </w:p>
        </w:tc>
        <w:tc>
          <w:tcPr>
            <w:tcW w:w="2693" w:type="dxa"/>
          </w:tcPr>
          <w:p w14:paraId="625E8251" w14:textId="77777777" w:rsidR="00CF0C0E" w:rsidRPr="00452262" w:rsidRDefault="00CF0C0E" w:rsidP="00BF3958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452262">
              <w:rPr>
                <w:rFonts w:ascii="Times New Roman" w:hAnsi="Times New Roman" w:cs="Times New Roman"/>
                <w:sz w:val="26"/>
                <w:szCs w:val="26"/>
              </w:rPr>
              <w:t>Grade IA</w:t>
            </w:r>
          </w:p>
        </w:tc>
      </w:tr>
      <w:tr w:rsidR="00CF0C0E" w:rsidRPr="00452262" w14:paraId="560C5FDF" w14:textId="77777777" w:rsidTr="00BF3958">
        <w:trPr>
          <w:trHeight w:val="583"/>
        </w:trPr>
        <w:tc>
          <w:tcPr>
            <w:tcW w:w="1129" w:type="dxa"/>
          </w:tcPr>
          <w:p w14:paraId="2B3162FE" w14:textId="7615CCA3" w:rsidR="00CF0C0E" w:rsidRPr="00452262" w:rsidRDefault="00CF0C0E" w:rsidP="00BF3958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452262">
              <w:rPr>
                <w:rFonts w:ascii="Times New Roman" w:hAnsi="Times New Roman" w:cs="Times New Roman"/>
                <w:sz w:val="26"/>
                <w:szCs w:val="26"/>
              </w:rPr>
              <w:t>5</w:t>
            </w:r>
          </w:p>
        </w:tc>
        <w:tc>
          <w:tcPr>
            <w:tcW w:w="4962" w:type="dxa"/>
          </w:tcPr>
          <w:p w14:paraId="20AF86F6" w14:textId="77777777" w:rsidR="00CF0C0E" w:rsidRPr="00452262" w:rsidRDefault="00CF0C0E" w:rsidP="00BF3958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452262">
              <w:rPr>
                <w:rFonts w:ascii="Times New Roman" w:hAnsi="Times New Roman" w:cs="Times New Roman"/>
                <w:sz w:val="26"/>
                <w:szCs w:val="26"/>
              </w:rPr>
              <w:t>g1, i1, t2, v0</w:t>
            </w:r>
          </w:p>
          <w:p w14:paraId="08D9594C" w14:textId="77777777" w:rsidR="00CF0C0E" w:rsidRPr="00452262" w:rsidRDefault="00CF0C0E" w:rsidP="00BF3958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2693" w:type="dxa"/>
          </w:tcPr>
          <w:p w14:paraId="1543687E" w14:textId="77777777" w:rsidR="00CF0C0E" w:rsidRPr="00452262" w:rsidRDefault="00CF0C0E" w:rsidP="00BF3958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452262">
              <w:rPr>
                <w:rFonts w:ascii="Times New Roman" w:hAnsi="Times New Roman" w:cs="Times New Roman"/>
                <w:sz w:val="26"/>
                <w:szCs w:val="26"/>
              </w:rPr>
              <w:t>Grade IA</w:t>
            </w:r>
          </w:p>
        </w:tc>
      </w:tr>
      <w:tr w:rsidR="00CF0C0E" w:rsidRPr="00452262" w14:paraId="09EEA1F1" w14:textId="77777777" w:rsidTr="00BF3958">
        <w:trPr>
          <w:trHeight w:val="583"/>
        </w:trPr>
        <w:tc>
          <w:tcPr>
            <w:tcW w:w="1129" w:type="dxa"/>
          </w:tcPr>
          <w:p w14:paraId="33C6CD66" w14:textId="0996B472" w:rsidR="00CF0C0E" w:rsidRPr="00452262" w:rsidRDefault="00CF0C0E" w:rsidP="00BF3958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452262">
              <w:rPr>
                <w:rFonts w:ascii="Times New Roman" w:hAnsi="Times New Roman" w:cs="Times New Roman"/>
                <w:sz w:val="26"/>
                <w:szCs w:val="26"/>
              </w:rPr>
              <w:t>6</w:t>
            </w:r>
          </w:p>
        </w:tc>
        <w:tc>
          <w:tcPr>
            <w:tcW w:w="4962" w:type="dxa"/>
          </w:tcPr>
          <w:p w14:paraId="6CC27E4B" w14:textId="77777777" w:rsidR="00CF0C0E" w:rsidRPr="00A87589" w:rsidRDefault="00CF0C0E" w:rsidP="00BF3958">
            <w:pPr>
              <w:rPr>
                <w:rFonts w:ascii="Times New Roman" w:hAnsi="Times New Roman" w:cs="Times New Roman"/>
                <w:sz w:val="26"/>
                <w:szCs w:val="26"/>
                <w:lang w:val="fr-FR"/>
              </w:rPr>
            </w:pPr>
            <w:r w:rsidRPr="00A87589">
              <w:rPr>
                <w:rFonts w:ascii="Times New Roman" w:hAnsi="Times New Roman" w:cs="Times New Roman"/>
                <w:sz w:val="26"/>
                <w:szCs w:val="26"/>
                <w:lang w:val="fr-FR"/>
              </w:rPr>
              <w:t>g0, cg0, mm0, t2, ct0, i1, ci0, v0, cv0, ah0, ptc0</w:t>
            </w:r>
          </w:p>
        </w:tc>
        <w:tc>
          <w:tcPr>
            <w:tcW w:w="2693" w:type="dxa"/>
          </w:tcPr>
          <w:p w14:paraId="7C7404F2" w14:textId="77777777" w:rsidR="00CF0C0E" w:rsidRPr="00452262" w:rsidRDefault="00CF0C0E" w:rsidP="00BF3958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452262">
              <w:rPr>
                <w:rFonts w:ascii="Times New Roman" w:hAnsi="Times New Roman" w:cs="Times New Roman"/>
                <w:sz w:val="26"/>
                <w:szCs w:val="26"/>
              </w:rPr>
              <w:t>Grade IA</w:t>
            </w:r>
          </w:p>
        </w:tc>
      </w:tr>
      <w:tr w:rsidR="00CF0C0E" w:rsidRPr="00452262" w14:paraId="7159EBD7" w14:textId="77777777" w:rsidTr="00BF3958">
        <w:trPr>
          <w:trHeight w:val="583"/>
        </w:trPr>
        <w:tc>
          <w:tcPr>
            <w:tcW w:w="1129" w:type="dxa"/>
          </w:tcPr>
          <w:p w14:paraId="22C74EEE" w14:textId="76F0981C" w:rsidR="00CF0C0E" w:rsidRPr="00452262" w:rsidRDefault="00CF0C0E" w:rsidP="00BF3958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452262">
              <w:rPr>
                <w:rFonts w:ascii="Times New Roman" w:hAnsi="Times New Roman" w:cs="Times New Roman"/>
                <w:sz w:val="26"/>
                <w:szCs w:val="26"/>
              </w:rPr>
              <w:t>7</w:t>
            </w:r>
          </w:p>
        </w:tc>
        <w:tc>
          <w:tcPr>
            <w:tcW w:w="4962" w:type="dxa"/>
          </w:tcPr>
          <w:p w14:paraId="532BB2A9" w14:textId="77777777" w:rsidR="00CF0C0E" w:rsidRPr="00A87589" w:rsidRDefault="00CF0C0E" w:rsidP="00BF3958">
            <w:pPr>
              <w:rPr>
                <w:rFonts w:ascii="Times New Roman" w:hAnsi="Times New Roman" w:cs="Times New Roman"/>
                <w:sz w:val="26"/>
                <w:szCs w:val="26"/>
                <w:lang w:val="fr-FR"/>
              </w:rPr>
            </w:pPr>
            <w:r w:rsidRPr="00A87589">
              <w:rPr>
                <w:rFonts w:ascii="Times New Roman" w:hAnsi="Times New Roman" w:cs="Times New Roman"/>
                <w:sz w:val="26"/>
                <w:szCs w:val="26"/>
                <w:lang w:val="fr-FR"/>
              </w:rPr>
              <w:t xml:space="preserve">g0, cg0, mm0, t1, ct0, i2, ci0, v0, cv1, ah0, ptc1, c4d (+)  </w:t>
            </w:r>
          </w:p>
          <w:p w14:paraId="4E71F20F" w14:textId="77777777" w:rsidR="00CF0C0E" w:rsidRPr="00A87589" w:rsidRDefault="00CF0C0E" w:rsidP="00BF3958">
            <w:pPr>
              <w:rPr>
                <w:rFonts w:ascii="Times New Roman" w:hAnsi="Times New Roman" w:cs="Times New Roman"/>
                <w:sz w:val="26"/>
                <w:szCs w:val="26"/>
                <w:lang w:val="fr-FR"/>
              </w:rPr>
            </w:pPr>
          </w:p>
        </w:tc>
        <w:tc>
          <w:tcPr>
            <w:tcW w:w="2693" w:type="dxa"/>
          </w:tcPr>
          <w:p w14:paraId="045FFC2D" w14:textId="77777777" w:rsidR="00CF0C0E" w:rsidRPr="00452262" w:rsidRDefault="00CF0C0E" w:rsidP="00BF3958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452262">
              <w:rPr>
                <w:rFonts w:ascii="Times New Roman" w:hAnsi="Times New Roman" w:cs="Times New Roman"/>
                <w:sz w:val="26"/>
                <w:szCs w:val="26"/>
              </w:rPr>
              <w:t>Grade IA</w:t>
            </w:r>
          </w:p>
        </w:tc>
      </w:tr>
      <w:tr w:rsidR="00576695" w:rsidRPr="00452262" w14:paraId="34E31E67" w14:textId="77777777" w:rsidTr="0041796A">
        <w:trPr>
          <w:trHeight w:val="555"/>
        </w:trPr>
        <w:tc>
          <w:tcPr>
            <w:tcW w:w="1129" w:type="dxa"/>
          </w:tcPr>
          <w:p w14:paraId="62552099" w14:textId="66FD0C9B" w:rsidR="00576695" w:rsidRPr="00452262" w:rsidRDefault="00CF0C0E" w:rsidP="00D820B9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452262">
              <w:rPr>
                <w:rFonts w:ascii="Times New Roman" w:hAnsi="Times New Roman" w:cs="Times New Roman"/>
                <w:sz w:val="26"/>
                <w:szCs w:val="26"/>
              </w:rPr>
              <w:t>8</w:t>
            </w:r>
          </w:p>
        </w:tc>
        <w:tc>
          <w:tcPr>
            <w:tcW w:w="4962" w:type="dxa"/>
          </w:tcPr>
          <w:p w14:paraId="76D08311" w14:textId="7E7AF880" w:rsidR="00576695" w:rsidRPr="00A87589" w:rsidRDefault="0014234B" w:rsidP="008B1405">
            <w:pPr>
              <w:rPr>
                <w:rFonts w:ascii="Times New Roman" w:hAnsi="Times New Roman" w:cs="Times New Roman"/>
                <w:sz w:val="26"/>
                <w:szCs w:val="26"/>
                <w:lang w:val="fr-FR"/>
              </w:rPr>
            </w:pPr>
            <w:r w:rsidRPr="00A87589">
              <w:rPr>
                <w:rFonts w:ascii="Times New Roman" w:hAnsi="Times New Roman" w:cs="Times New Roman"/>
                <w:sz w:val="26"/>
                <w:szCs w:val="26"/>
                <w:lang w:val="fr-FR"/>
              </w:rPr>
              <w:t>g0, cg0</w:t>
            </w:r>
            <w:r w:rsidR="00E94E27" w:rsidRPr="00A87589">
              <w:rPr>
                <w:rFonts w:ascii="Times New Roman" w:hAnsi="Times New Roman" w:cs="Times New Roman"/>
                <w:sz w:val="26"/>
                <w:szCs w:val="26"/>
                <w:lang w:val="fr-FR"/>
              </w:rPr>
              <w:t xml:space="preserve">, </w:t>
            </w:r>
            <w:r w:rsidRPr="00A87589">
              <w:rPr>
                <w:rFonts w:ascii="Times New Roman" w:hAnsi="Times New Roman" w:cs="Times New Roman"/>
                <w:sz w:val="26"/>
                <w:szCs w:val="26"/>
                <w:lang w:val="fr-FR"/>
              </w:rPr>
              <w:t>mm0</w:t>
            </w:r>
            <w:r w:rsidR="00E94E27" w:rsidRPr="00A87589">
              <w:rPr>
                <w:rFonts w:ascii="Times New Roman" w:hAnsi="Times New Roman" w:cs="Times New Roman"/>
                <w:sz w:val="26"/>
                <w:szCs w:val="26"/>
                <w:lang w:val="fr-FR"/>
              </w:rPr>
              <w:t xml:space="preserve">, </w:t>
            </w:r>
            <w:r w:rsidRPr="00A87589">
              <w:rPr>
                <w:rFonts w:ascii="Times New Roman" w:hAnsi="Times New Roman" w:cs="Times New Roman"/>
                <w:sz w:val="26"/>
                <w:szCs w:val="26"/>
                <w:lang w:val="fr-FR"/>
              </w:rPr>
              <w:t>t</w:t>
            </w:r>
            <w:r w:rsidR="00E94E27" w:rsidRPr="00A87589">
              <w:rPr>
                <w:rFonts w:ascii="Times New Roman" w:hAnsi="Times New Roman" w:cs="Times New Roman"/>
                <w:sz w:val="26"/>
                <w:szCs w:val="26"/>
                <w:lang w:val="fr-FR"/>
              </w:rPr>
              <w:t xml:space="preserve">1, </w:t>
            </w:r>
            <w:r w:rsidRPr="00A87589">
              <w:rPr>
                <w:rFonts w:ascii="Times New Roman" w:hAnsi="Times New Roman" w:cs="Times New Roman"/>
                <w:sz w:val="26"/>
                <w:szCs w:val="26"/>
                <w:lang w:val="fr-FR"/>
              </w:rPr>
              <w:t>ct0</w:t>
            </w:r>
            <w:r w:rsidR="00E94E27" w:rsidRPr="00A87589">
              <w:rPr>
                <w:rFonts w:ascii="Times New Roman" w:hAnsi="Times New Roman" w:cs="Times New Roman"/>
                <w:sz w:val="26"/>
                <w:szCs w:val="26"/>
                <w:lang w:val="fr-FR"/>
              </w:rPr>
              <w:t>,</w:t>
            </w:r>
            <w:r w:rsidRPr="00A87589">
              <w:rPr>
                <w:rFonts w:ascii="Times New Roman" w:hAnsi="Times New Roman" w:cs="Times New Roman"/>
                <w:sz w:val="26"/>
                <w:szCs w:val="26"/>
                <w:lang w:val="fr-FR"/>
              </w:rPr>
              <w:t xml:space="preserve"> </w:t>
            </w:r>
            <w:r w:rsidR="00E94E27" w:rsidRPr="00A87589">
              <w:rPr>
                <w:rFonts w:ascii="Times New Roman" w:hAnsi="Times New Roman" w:cs="Times New Roman"/>
                <w:sz w:val="26"/>
                <w:szCs w:val="26"/>
                <w:lang w:val="fr-FR"/>
              </w:rPr>
              <w:t>i</w:t>
            </w:r>
            <w:r w:rsidRPr="00A87589">
              <w:rPr>
                <w:rFonts w:ascii="Times New Roman" w:hAnsi="Times New Roman" w:cs="Times New Roman"/>
                <w:sz w:val="26"/>
                <w:szCs w:val="26"/>
                <w:lang w:val="fr-FR"/>
              </w:rPr>
              <w:t>3, ci0, v0, cv0, ah0</w:t>
            </w:r>
            <w:r w:rsidR="00E94E27" w:rsidRPr="00A87589">
              <w:rPr>
                <w:rFonts w:ascii="Times New Roman" w:hAnsi="Times New Roman" w:cs="Times New Roman"/>
                <w:sz w:val="26"/>
                <w:szCs w:val="26"/>
                <w:lang w:val="fr-FR"/>
              </w:rPr>
              <w:t>,</w:t>
            </w:r>
            <w:r w:rsidRPr="00A87589">
              <w:rPr>
                <w:rFonts w:ascii="Times New Roman" w:hAnsi="Times New Roman" w:cs="Times New Roman"/>
                <w:sz w:val="26"/>
                <w:szCs w:val="26"/>
                <w:lang w:val="fr-FR"/>
              </w:rPr>
              <w:t xml:space="preserve"> ptc0</w:t>
            </w:r>
            <w:r w:rsidR="00F130AF" w:rsidRPr="00A87589">
              <w:rPr>
                <w:rFonts w:ascii="Times New Roman" w:hAnsi="Times New Roman" w:cs="Times New Roman"/>
                <w:sz w:val="26"/>
                <w:szCs w:val="26"/>
                <w:lang w:val="fr-FR"/>
              </w:rPr>
              <w:t xml:space="preserve"> </w:t>
            </w:r>
          </w:p>
        </w:tc>
        <w:tc>
          <w:tcPr>
            <w:tcW w:w="2693" w:type="dxa"/>
          </w:tcPr>
          <w:p w14:paraId="38411C30" w14:textId="4B66C96F" w:rsidR="00576695" w:rsidRPr="00452262" w:rsidRDefault="002B2617" w:rsidP="00CA2C11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452262">
              <w:rPr>
                <w:rFonts w:ascii="Times New Roman" w:hAnsi="Times New Roman" w:cs="Times New Roman"/>
                <w:sz w:val="26"/>
                <w:szCs w:val="26"/>
              </w:rPr>
              <w:t>Grade IA</w:t>
            </w:r>
          </w:p>
        </w:tc>
      </w:tr>
      <w:tr w:rsidR="00576695" w:rsidRPr="00452262" w14:paraId="54DAB228" w14:textId="77777777" w:rsidTr="0041796A">
        <w:trPr>
          <w:trHeight w:val="583"/>
        </w:trPr>
        <w:tc>
          <w:tcPr>
            <w:tcW w:w="1129" w:type="dxa"/>
          </w:tcPr>
          <w:p w14:paraId="08121B68" w14:textId="772B76E4" w:rsidR="00576695" w:rsidRPr="00452262" w:rsidRDefault="00CF0C0E" w:rsidP="00D820B9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452262">
              <w:rPr>
                <w:rFonts w:ascii="Times New Roman" w:hAnsi="Times New Roman" w:cs="Times New Roman"/>
                <w:sz w:val="26"/>
                <w:szCs w:val="26"/>
              </w:rPr>
              <w:t>9</w:t>
            </w:r>
          </w:p>
        </w:tc>
        <w:tc>
          <w:tcPr>
            <w:tcW w:w="4962" w:type="dxa"/>
          </w:tcPr>
          <w:p w14:paraId="39B20AEC" w14:textId="60E9E6BC" w:rsidR="00576695" w:rsidRPr="00A87589" w:rsidRDefault="002B2617" w:rsidP="008B1405">
            <w:pPr>
              <w:rPr>
                <w:rFonts w:ascii="Times New Roman" w:hAnsi="Times New Roman" w:cs="Times New Roman"/>
                <w:sz w:val="26"/>
                <w:szCs w:val="26"/>
                <w:lang w:val="fr-FR"/>
              </w:rPr>
            </w:pPr>
            <w:r w:rsidRPr="00A87589">
              <w:rPr>
                <w:rFonts w:ascii="Times New Roman" w:hAnsi="Times New Roman" w:cs="Times New Roman"/>
                <w:sz w:val="26"/>
                <w:szCs w:val="26"/>
                <w:lang w:val="fr-FR"/>
              </w:rPr>
              <w:t>g0</w:t>
            </w:r>
            <w:r w:rsidR="00A7143C" w:rsidRPr="00A87589">
              <w:rPr>
                <w:rFonts w:ascii="Times New Roman" w:hAnsi="Times New Roman" w:cs="Times New Roman"/>
                <w:sz w:val="26"/>
                <w:szCs w:val="26"/>
                <w:lang w:val="fr-FR"/>
              </w:rPr>
              <w:t xml:space="preserve">, cg0, </w:t>
            </w:r>
            <w:r w:rsidRPr="00A87589">
              <w:rPr>
                <w:rFonts w:ascii="Times New Roman" w:hAnsi="Times New Roman" w:cs="Times New Roman"/>
                <w:sz w:val="26"/>
                <w:szCs w:val="26"/>
                <w:lang w:val="fr-FR"/>
              </w:rPr>
              <w:t>mm0</w:t>
            </w:r>
            <w:r w:rsidR="00A7143C" w:rsidRPr="00A87589">
              <w:rPr>
                <w:rFonts w:ascii="Times New Roman" w:hAnsi="Times New Roman" w:cs="Times New Roman"/>
                <w:sz w:val="26"/>
                <w:szCs w:val="26"/>
                <w:lang w:val="fr-FR"/>
              </w:rPr>
              <w:t xml:space="preserve">, </w:t>
            </w:r>
            <w:r w:rsidRPr="00A87589">
              <w:rPr>
                <w:rFonts w:ascii="Times New Roman" w:hAnsi="Times New Roman" w:cs="Times New Roman"/>
                <w:sz w:val="26"/>
                <w:szCs w:val="26"/>
                <w:lang w:val="fr-FR"/>
              </w:rPr>
              <w:t xml:space="preserve">t1, </w:t>
            </w:r>
            <w:r w:rsidR="009D4749" w:rsidRPr="00A87589">
              <w:rPr>
                <w:rFonts w:ascii="Times New Roman" w:hAnsi="Times New Roman" w:cs="Times New Roman"/>
                <w:sz w:val="26"/>
                <w:szCs w:val="26"/>
                <w:lang w:val="fr-FR"/>
              </w:rPr>
              <w:t>ct0,</w:t>
            </w:r>
            <w:r w:rsidRPr="00A87589">
              <w:rPr>
                <w:rFonts w:ascii="Times New Roman" w:hAnsi="Times New Roman" w:cs="Times New Roman"/>
                <w:sz w:val="26"/>
                <w:szCs w:val="26"/>
                <w:lang w:val="fr-FR"/>
              </w:rPr>
              <w:t xml:space="preserve"> i2 (25-50%)</w:t>
            </w:r>
            <w:r w:rsidR="009D4749" w:rsidRPr="00A87589">
              <w:rPr>
                <w:rFonts w:ascii="Times New Roman" w:hAnsi="Times New Roman" w:cs="Times New Roman"/>
                <w:sz w:val="26"/>
                <w:szCs w:val="26"/>
                <w:lang w:val="fr-FR"/>
              </w:rPr>
              <w:t>, ci0, v0</w:t>
            </w:r>
            <w:r w:rsidRPr="00A87589">
              <w:rPr>
                <w:rFonts w:ascii="Times New Roman" w:hAnsi="Times New Roman" w:cs="Times New Roman"/>
                <w:sz w:val="26"/>
                <w:szCs w:val="26"/>
                <w:lang w:val="fr-FR"/>
              </w:rPr>
              <w:t xml:space="preserve">, </w:t>
            </w:r>
            <w:r w:rsidR="009D4749" w:rsidRPr="00A87589">
              <w:rPr>
                <w:rFonts w:ascii="Times New Roman" w:hAnsi="Times New Roman" w:cs="Times New Roman"/>
                <w:sz w:val="26"/>
                <w:szCs w:val="26"/>
                <w:lang w:val="fr-FR"/>
              </w:rPr>
              <w:t>cv0</w:t>
            </w:r>
            <w:r w:rsidRPr="00A87589">
              <w:rPr>
                <w:rFonts w:ascii="Times New Roman" w:hAnsi="Times New Roman" w:cs="Times New Roman"/>
                <w:sz w:val="26"/>
                <w:szCs w:val="26"/>
                <w:lang w:val="fr-FR"/>
              </w:rPr>
              <w:t xml:space="preserve">, </w:t>
            </w:r>
            <w:r w:rsidR="009D4749" w:rsidRPr="00A87589">
              <w:rPr>
                <w:rFonts w:ascii="Times New Roman" w:hAnsi="Times New Roman" w:cs="Times New Roman"/>
                <w:sz w:val="26"/>
                <w:szCs w:val="26"/>
                <w:lang w:val="fr-FR"/>
              </w:rPr>
              <w:t>ah0, ptc0</w:t>
            </w:r>
          </w:p>
        </w:tc>
        <w:tc>
          <w:tcPr>
            <w:tcW w:w="2693" w:type="dxa"/>
          </w:tcPr>
          <w:p w14:paraId="7E59C4AA" w14:textId="53A77996" w:rsidR="00576695" w:rsidRPr="00452262" w:rsidRDefault="00CF0C0E" w:rsidP="00CA2C11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452262">
              <w:rPr>
                <w:rFonts w:ascii="Times New Roman" w:hAnsi="Times New Roman" w:cs="Times New Roman"/>
                <w:sz w:val="26"/>
                <w:szCs w:val="26"/>
              </w:rPr>
              <w:t>Grade</w:t>
            </w:r>
            <w:r w:rsidR="00A7143C" w:rsidRPr="00452262">
              <w:rPr>
                <w:rFonts w:ascii="Times New Roman" w:hAnsi="Times New Roman" w:cs="Times New Roman"/>
                <w:sz w:val="26"/>
                <w:szCs w:val="26"/>
              </w:rPr>
              <w:t xml:space="preserve"> IA</w:t>
            </w:r>
          </w:p>
        </w:tc>
      </w:tr>
      <w:tr w:rsidR="00576695" w:rsidRPr="00452262" w14:paraId="29A86DBD" w14:textId="77777777" w:rsidTr="0041796A">
        <w:trPr>
          <w:trHeight w:val="583"/>
        </w:trPr>
        <w:tc>
          <w:tcPr>
            <w:tcW w:w="1129" w:type="dxa"/>
          </w:tcPr>
          <w:p w14:paraId="1CB2F637" w14:textId="0297D404" w:rsidR="00576695" w:rsidRPr="00452262" w:rsidRDefault="00CF0C0E" w:rsidP="00D820B9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452262">
              <w:rPr>
                <w:rFonts w:ascii="Times New Roman" w:hAnsi="Times New Roman" w:cs="Times New Roman"/>
                <w:sz w:val="26"/>
                <w:szCs w:val="26"/>
              </w:rPr>
              <w:t>10</w:t>
            </w:r>
          </w:p>
        </w:tc>
        <w:tc>
          <w:tcPr>
            <w:tcW w:w="4962" w:type="dxa"/>
          </w:tcPr>
          <w:p w14:paraId="189C6B8F" w14:textId="5C6036D8" w:rsidR="00576695" w:rsidRPr="00452262" w:rsidRDefault="009260BA" w:rsidP="008B1405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87589">
              <w:rPr>
                <w:rFonts w:ascii="Times New Roman" w:hAnsi="Times New Roman" w:cs="Times New Roman"/>
                <w:sz w:val="26"/>
                <w:szCs w:val="26"/>
                <w:lang w:val="fr-FR"/>
              </w:rPr>
              <w:t>g0</w:t>
            </w:r>
            <w:r w:rsidR="00531223" w:rsidRPr="00A87589">
              <w:rPr>
                <w:rFonts w:ascii="Times New Roman" w:hAnsi="Times New Roman" w:cs="Times New Roman"/>
                <w:sz w:val="26"/>
                <w:szCs w:val="26"/>
                <w:lang w:val="fr-FR"/>
              </w:rPr>
              <w:t>,</w:t>
            </w:r>
            <w:r w:rsidR="00E94F09" w:rsidRPr="00A87589">
              <w:rPr>
                <w:rFonts w:ascii="Times New Roman" w:hAnsi="Times New Roman" w:cs="Times New Roman"/>
                <w:sz w:val="26"/>
                <w:szCs w:val="26"/>
                <w:lang w:val="fr-FR"/>
              </w:rPr>
              <w:t xml:space="preserve"> cg0, mm0, t1, ct0, i2, ci1, v0, cv1, ah0, ptc0. </w:t>
            </w:r>
            <w:r w:rsidR="00531223" w:rsidRPr="00A87589">
              <w:rPr>
                <w:rFonts w:ascii="Times New Roman" w:hAnsi="Times New Roman" w:cs="Times New Roman"/>
                <w:sz w:val="26"/>
                <w:szCs w:val="26"/>
                <w:lang w:val="fr-FR"/>
              </w:rPr>
              <w:t xml:space="preserve"> </w:t>
            </w:r>
            <w:r w:rsidRPr="00452262">
              <w:rPr>
                <w:rFonts w:ascii="Times New Roman" w:hAnsi="Times New Roman" w:cs="Times New Roman"/>
                <w:sz w:val="26"/>
                <w:szCs w:val="26"/>
              </w:rPr>
              <w:t>v0</w:t>
            </w:r>
            <w:r w:rsidR="00531223" w:rsidRPr="00452262">
              <w:rPr>
                <w:rFonts w:ascii="Times New Roman" w:hAnsi="Times New Roman" w:cs="Times New Roman"/>
                <w:sz w:val="26"/>
                <w:szCs w:val="26"/>
              </w:rPr>
              <w:t>, ptc0</w:t>
            </w:r>
            <w:r w:rsidRPr="00452262">
              <w:rPr>
                <w:rFonts w:ascii="Times New Roman" w:hAnsi="Times New Roman" w:cs="Times New Roman"/>
                <w:sz w:val="26"/>
                <w:szCs w:val="26"/>
              </w:rPr>
              <w:t xml:space="preserve"> </w:t>
            </w:r>
          </w:p>
        </w:tc>
        <w:tc>
          <w:tcPr>
            <w:tcW w:w="2693" w:type="dxa"/>
          </w:tcPr>
          <w:p w14:paraId="6AF50C0C" w14:textId="7A647BBE" w:rsidR="00576695" w:rsidRPr="00452262" w:rsidRDefault="00CF0C0E" w:rsidP="00CA2C11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452262">
              <w:rPr>
                <w:rFonts w:ascii="Times New Roman" w:hAnsi="Times New Roman" w:cs="Times New Roman"/>
                <w:sz w:val="26"/>
                <w:szCs w:val="26"/>
              </w:rPr>
              <w:t>Grade</w:t>
            </w:r>
            <w:r w:rsidR="00020C61" w:rsidRPr="00452262">
              <w:rPr>
                <w:rFonts w:ascii="Times New Roman" w:hAnsi="Times New Roman" w:cs="Times New Roman"/>
                <w:sz w:val="26"/>
                <w:szCs w:val="26"/>
              </w:rPr>
              <w:t xml:space="preserve"> IA</w:t>
            </w:r>
          </w:p>
          <w:p w14:paraId="43D6FCAE" w14:textId="61A7ADAB" w:rsidR="00620673" w:rsidRPr="00452262" w:rsidRDefault="00620673" w:rsidP="00CA2C11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</w:tr>
      <w:tr w:rsidR="00576695" w:rsidRPr="00452262" w14:paraId="62D454AA" w14:textId="77777777" w:rsidTr="0041796A">
        <w:trPr>
          <w:trHeight w:val="555"/>
        </w:trPr>
        <w:tc>
          <w:tcPr>
            <w:tcW w:w="1129" w:type="dxa"/>
          </w:tcPr>
          <w:p w14:paraId="3D86ACEC" w14:textId="4EE23C8F" w:rsidR="00576695" w:rsidRPr="00452262" w:rsidRDefault="00F25F85" w:rsidP="00D820B9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452262">
              <w:rPr>
                <w:rFonts w:ascii="Times New Roman" w:hAnsi="Times New Roman" w:cs="Times New Roman"/>
                <w:sz w:val="26"/>
                <w:szCs w:val="26"/>
              </w:rPr>
              <w:t>11</w:t>
            </w:r>
          </w:p>
        </w:tc>
        <w:tc>
          <w:tcPr>
            <w:tcW w:w="4962" w:type="dxa"/>
          </w:tcPr>
          <w:p w14:paraId="72A4BB97" w14:textId="69966CC1" w:rsidR="00576695" w:rsidRPr="00A87589" w:rsidRDefault="00680FF4" w:rsidP="008B1405">
            <w:pPr>
              <w:rPr>
                <w:rFonts w:ascii="Times New Roman" w:hAnsi="Times New Roman" w:cs="Times New Roman"/>
                <w:sz w:val="26"/>
                <w:szCs w:val="26"/>
                <w:lang w:val="fr-FR"/>
              </w:rPr>
            </w:pPr>
            <w:r w:rsidRPr="00A87589">
              <w:rPr>
                <w:rFonts w:ascii="Times New Roman" w:hAnsi="Times New Roman" w:cs="Times New Roman"/>
                <w:sz w:val="26"/>
                <w:szCs w:val="26"/>
                <w:lang w:val="fr-FR"/>
              </w:rPr>
              <w:t xml:space="preserve"> g1</w:t>
            </w:r>
            <w:r w:rsidR="008C1BF2" w:rsidRPr="00A87589">
              <w:rPr>
                <w:rFonts w:ascii="Times New Roman" w:hAnsi="Times New Roman" w:cs="Times New Roman"/>
                <w:sz w:val="26"/>
                <w:szCs w:val="26"/>
                <w:lang w:val="fr-FR"/>
              </w:rPr>
              <w:t>, cg0, mm0, t0, ct0, i0,</w:t>
            </w:r>
            <w:r w:rsidR="00C02451" w:rsidRPr="00A87589">
              <w:rPr>
                <w:rFonts w:ascii="Times New Roman" w:hAnsi="Times New Roman" w:cs="Times New Roman"/>
                <w:sz w:val="26"/>
                <w:szCs w:val="26"/>
                <w:lang w:val="fr-FR"/>
              </w:rPr>
              <w:t xml:space="preserve"> ci0, </w:t>
            </w:r>
            <w:r w:rsidRPr="00A87589">
              <w:rPr>
                <w:rFonts w:ascii="Times New Roman" w:hAnsi="Times New Roman" w:cs="Times New Roman"/>
                <w:sz w:val="26"/>
                <w:szCs w:val="26"/>
                <w:lang w:val="fr-FR"/>
              </w:rPr>
              <w:t>v</w:t>
            </w:r>
            <w:r w:rsidR="00C02451" w:rsidRPr="00A87589">
              <w:rPr>
                <w:rFonts w:ascii="Times New Roman" w:hAnsi="Times New Roman" w:cs="Times New Roman"/>
                <w:sz w:val="26"/>
                <w:szCs w:val="26"/>
                <w:lang w:val="fr-FR"/>
              </w:rPr>
              <w:t>1, cv0, ah0, ptc0</w:t>
            </w:r>
          </w:p>
        </w:tc>
        <w:tc>
          <w:tcPr>
            <w:tcW w:w="2693" w:type="dxa"/>
          </w:tcPr>
          <w:p w14:paraId="34BD723D" w14:textId="308BC800" w:rsidR="00576695" w:rsidRPr="00452262" w:rsidRDefault="005B455D" w:rsidP="00CA2C11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452262">
              <w:rPr>
                <w:rFonts w:ascii="Times New Roman" w:hAnsi="Times New Roman" w:cs="Times New Roman"/>
                <w:sz w:val="26"/>
                <w:szCs w:val="26"/>
              </w:rPr>
              <w:t>Grade IIA</w:t>
            </w:r>
          </w:p>
        </w:tc>
      </w:tr>
      <w:tr w:rsidR="00576695" w:rsidRPr="00452262" w14:paraId="177C2980" w14:textId="77777777" w:rsidTr="0041796A">
        <w:trPr>
          <w:trHeight w:val="583"/>
        </w:trPr>
        <w:tc>
          <w:tcPr>
            <w:tcW w:w="1129" w:type="dxa"/>
          </w:tcPr>
          <w:p w14:paraId="06C0FB0B" w14:textId="257D1459" w:rsidR="00576695" w:rsidRPr="00452262" w:rsidRDefault="00F25F85" w:rsidP="00D820B9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452262">
              <w:rPr>
                <w:rFonts w:ascii="Times New Roman" w:hAnsi="Times New Roman" w:cs="Times New Roman"/>
                <w:sz w:val="26"/>
                <w:szCs w:val="26"/>
              </w:rPr>
              <w:t>12</w:t>
            </w:r>
          </w:p>
        </w:tc>
        <w:tc>
          <w:tcPr>
            <w:tcW w:w="4962" w:type="dxa"/>
          </w:tcPr>
          <w:p w14:paraId="346B7D15" w14:textId="3822DB85" w:rsidR="00576695" w:rsidRPr="00A87589" w:rsidRDefault="00440086" w:rsidP="008B1405">
            <w:pPr>
              <w:rPr>
                <w:rFonts w:ascii="Times New Roman" w:hAnsi="Times New Roman" w:cs="Times New Roman"/>
                <w:sz w:val="26"/>
                <w:szCs w:val="26"/>
                <w:lang w:val="fr-FR"/>
              </w:rPr>
            </w:pPr>
            <w:r w:rsidRPr="00A87589">
              <w:rPr>
                <w:rFonts w:ascii="Times New Roman" w:hAnsi="Times New Roman" w:cs="Times New Roman"/>
                <w:sz w:val="26"/>
                <w:szCs w:val="26"/>
                <w:lang w:val="fr-FR"/>
              </w:rPr>
              <w:t>g0</w:t>
            </w:r>
            <w:r w:rsidR="00B80E69" w:rsidRPr="00A87589">
              <w:rPr>
                <w:rFonts w:ascii="Times New Roman" w:hAnsi="Times New Roman" w:cs="Times New Roman"/>
                <w:sz w:val="26"/>
                <w:szCs w:val="26"/>
                <w:lang w:val="fr-FR"/>
              </w:rPr>
              <w:t>,</w:t>
            </w:r>
            <w:r w:rsidRPr="00A87589">
              <w:rPr>
                <w:rFonts w:ascii="Times New Roman" w:hAnsi="Times New Roman" w:cs="Times New Roman"/>
                <w:sz w:val="26"/>
                <w:szCs w:val="26"/>
                <w:lang w:val="fr-FR"/>
              </w:rPr>
              <w:t xml:space="preserve"> mm</w:t>
            </w:r>
            <w:r w:rsidR="00B80E69" w:rsidRPr="00A87589">
              <w:rPr>
                <w:rFonts w:ascii="Times New Roman" w:hAnsi="Times New Roman" w:cs="Times New Roman"/>
                <w:sz w:val="26"/>
                <w:szCs w:val="26"/>
                <w:lang w:val="fr-FR"/>
              </w:rPr>
              <w:t xml:space="preserve">0, </w:t>
            </w:r>
            <w:r w:rsidRPr="00A87589">
              <w:rPr>
                <w:rFonts w:ascii="Times New Roman" w:hAnsi="Times New Roman" w:cs="Times New Roman"/>
                <w:sz w:val="26"/>
                <w:szCs w:val="26"/>
                <w:lang w:val="fr-FR"/>
              </w:rPr>
              <w:t>t1</w:t>
            </w:r>
            <w:r w:rsidR="00B80E69" w:rsidRPr="00A87589">
              <w:rPr>
                <w:rFonts w:ascii="Times New Roman" w:hAnsi="Times New Roman" w:cs="Times New Roman"/>
                <w:sz w:val="26"/>
                <w:szCs w:val="26"/>
                <w:lang w:val="fr-FR"/>
              </w:rPr>
              <w:t>, ct0,</w:t>
            </w:r>
            <w:r w:rsidRPr="00A87589">
              <w:rPr>
                <w:rFonts w:ascii="Times New Roman" w:hAnsi="Times New Roman" w:cs="Times New Roman"/>
                <w:sz w:val="26"/>
                <w:szCs w:val="26"/>
                <w:lang w:val="fr-FR"/>
              </w:rPr>
              <w:t xml:space="preserve"> i2</w:t>
            </w:r>
            <w:r w:rsidR="00B80E69" w:rsidRPr="00A87589">
              <w:rPr>
                <w:rFonts w:ascii="Times New Roman" w:hAnsi="Times New Roman" w:cs="Times New Roman"/>
                <w:sz w:val="26"/>
                <w:szCs w:val="26"/>
                <w:lang w:val="fr-FR"/>
              </w:rPr>
              <w:t xml:space="preserve">, ci0, v1, cv0, ah0, ptc0 </w:t>
            </w:r>
          </w:p>
        </w:tc>
        <w:tc>
          <w:tcPr>
            <w:tcW w:w="2693" w:type="dxa"/>
          </w:tcPr>
          <w:p w14:paraId="1AAA6F4A" w14:textId="364AAA8C" w:rsidR="00356B37" w:rsidRPr="00452262" w:rsidRDefault="00CF0C0E" w:rsidP="00CA2C11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452262">
              <w:rPr>
                <w:rFonts w:ascii="Times New Roman" w:hAnsi="Times New Roman" w:cs="Times New Roman"/>
                <w:sz w:val="26"/>
                <w:szCs w:val="26"/>
              </w:rPr>
              <w:t xml:space="preserve">Grade </w:t>
            </w:r>
            <w:r w:rsidR="00356B37" w:rsidRPr="00452262">
              <w:rPr>
                <w:rFonts w:ascii="Times New Roman" w:hAnsi="Times New Roman" w:cs="Times New Roman"/>
                <w:sz w:val="26"/>
                <w:szCs w:val="26"/>
              </w:rPr>
              <w:t>IIA</w:t>
            </w:r>
          </w:p>
        </w:tc>
      </w:tr>
      <w:tr w:rsidR="00BC74EC" w:rsidRPr="00452262" w14:paraId="3D97CE5C" w14:textId="77777777" w:rsidTr="0041796A">
        <w:trPr>
          <w:trHeight w:val="583"/>
        </w:trPr>
        <w:tc>
          <w:tcPr>
            <w:tcW w:w="1129" w:type="dxa"/>
          </w:tcPr>
          <w:p w14:paraId="57A47AC2" w14:textId="55719399" w:rsidR="00BC74EC" w:rsidRPr="00452262" w:rsidRDefault="00F25F85" w:rsidP="00D820B9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452262">
              <w:rPr>
                <w:rFonts w:ascii="Times New Roman" w:hAnsi="Times New Roman" w:cs="Times New Roman"/>
                <w:sz w:val="26"/>
                <w:szCs w:val="26"/>
              </w:rPr>
              <w:t>13</w:t>
            </w:r>
          </w:p>
        </w:tc>
        <w:tc>
          <w:tcPr>
            <w:tcW w:w="4962" w:type="dxa"/>
          </w:tcPr>
          <w:p w14:paraId="67DFFEF1" w14:textId="7FD05379" w:rsidR="004F476E" w:rsidRPr="00A87589" w:rsidRDefault="004F476E" w:rsidP="004F476E">
            <w:pPr>
              <w:rPr>
                <w:rFonts w:ascii="Times New Roman" w:hAnsi="Times New Roman" w:cs="Times New Roman"/>
                <w:sz w:val="26"/>
                <w:szCs w:val="26"/>
                <w:lang w:val="fr-FR"/>
              </w:rPr>
            </w:pPr>
            <w:r w:rsidRPr="00A87589">
              <w:rPr>
                <w:rFonts w:ascii="Times New Roman" w:hAnsi="Times New Roman" w:cs="Times New Roman"/>
                <w:sz w:val="26"/>
                <w:szCs w:val="26"/>
                <w:lang w:val="fr-FR"/>
              </w:rPr>
              <w:t>g0</w:t>
            </w:r>
            <w:r w:rsidR="009B06D1" w:rsidRPr="00A87589">
              <w:rPr>
                <w:rFonts w:ascii="Times New Roman" w:hAnsi="Times New Roman" w:cs="Times New Roman"/>
                <w:sz w:val="26"/>
                <w:szCs w:val="26"/>
                <w:lang w:val="fr-FR"/>
              </w:rPr>
              <w:t xml:space="preserve">, cg0, mm0, t0, ct0, i1, ci0, v1, cv0, ah0, ptc0   </w:t>
            </w:r>
          </w:p>
          <w:p w14:paraId="5C065A7D" w14:textId="17553DE4" w:rsidR="009260BA" w:rsidRPr="00A87589" w:rsidRDefault="009260BA" w:rsidP="008B1405">
            <w:pPr>
              <w:rPr>
                <w:rFonts w:ascii="Times New Roman" w:hAnsi="Times New Roman" w:cs="Times New Roman"/>
                <w:sz w:val="26"/>
                <w:szCs w:val="26"/>
                <w:lang w:val="fr-FR"/>
              </w:rPr>
            </w:pPr>
          </w:p>
        </w:tc>
        <w:tc>
          <w:tcPr>
            <w:tcW w:w="2693" w:type="dxa"/>
          </w:tcPr>
          <w:p w14:paraId="7ACA4A78" w14:textId="00893F1D" w:rsidR="00BC74EC" w:rsidRPr="00452262" w:rsidRDefault="00CF0C0E" w:rsidP="00CA2C11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452262">
              <w:rPr>
                <w:rFonts w:ascii="Times New Roman" w:hAnsi="Times New Roman" w:cs="Times New Roman"/>
                <w:sz w:val="26"/>
                <w:szCs w:val="26"/>
              </w:rPr>
              <w:t xml:space="preserve">Grade </w:t>
            </w:r>
            <w:r w:rsidR="00DA3F99" w:rsidRPr="00452262">
              <w:rPr>
                <w:rFonts w:ascii="Times New Roman" w:hAnsi="Times New Roman" w:cs="Times New Roman"/>
                <w:sz w:val="26"/>
                <w:szCs w:val="26"/>
              </w:rPr>
              <w:t>IIA</w:t>
            </w:r>
          </w:p>
        </w:tc>
      </w:tr>
      <w:tr w:rsidR="00BC74EC" w:rsidRPr="00452262" w14:paraId="6BC3CBF5" w14:textId="77777777" w:rsidTr="0041796A">
        <w:trPr>
          <w:trHeight w:val="583"/>
        </w:trPr>
        <w:tc>
          <w:tcPr>
            <w:tcW w:w="1129" w:type="dxa"/>
          </w:tcPr>
          <w:p w14:paraId="6B51CD01" w14:textId="6C1E3F28" w:rsidR="00BC74EC" w:rsidRPr="00452262" w:rsidRDefault="00F25F85" w:rsidP="00D820B9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452262">
              <w:rPr>
                <w:rFonts w:ascii="Times New Roman" w:hAnsi="Times New Roman" w:cs="Times New Roman"/>
                <w:sz w:val="26"/>
                <w:szCs w:val="26"/>
              </w:rPr>
              <w:t>14</w:t>
            </w:r>
          </w:p>
        </w:tc>
        <w:tc>
          <w:tcPr>
            <w:tcW w:w="4962" w:type="dxa"/>
          </w:tcPr>
          <w:p w14:paraId="5597C174" w14:textId="6D207E7B" w:rsidR="00CD540B" w:rsidRPr="00A87589" w:rsidRDefault="004F476E" w:rsidP="00CD540B">
            <w:pPr>
              <w:rPr>
                <w:rFonts w:ascii="Times New Roman" w:hAnsi="Times New Roman" w:cs="Times New Roman"/>
                <w:sz w:val="26"/>
                <w:szCs w:val="26"/>
                <w:lang w:val="fr-FR"/>
              </w:rPr>
            </w:pPr>
            <w:r w:rsidRPr="00A87589">
              <w:rPr>
                <w:rFonts w:ascii="Times New Roman" w:hAnsi="Times New Roman" w:cs="Times New Roman"/>
                <w:sz w:val="26"/>
                <w:szCs w:val="26"/>
                <w:lang w:val="fr-FR"/>
              </w:rPr>
              <w:t xml:space="preserve">g1, cg0, mm0, t0, ct0, i0, ci0, v1, cv0, ah0, ptc0 </w:t>
            </w:r>
          </w:p>
          <w:p w14:paraId="3C328E2F" w14:textId="5E6B4138" w:rsidR="008B12E3" w:rsidRPr="00A87589" w:rsidRDefault="008B12E3" w:rsidP="008B1405">
            <w:pPr>
              <w:rPr>
                <w:rFonts w:ascii="Times New Roman" w:hAnsi="Times New Roman" w:cs="Times New Roman"/>
                <w:sz w:val="26"/>
                <w:szCs w:val="26"/>
                <w:lang w:val="fr-FR"/>
              </w:rPr>
            </w:pPr>
          </w:p>
        </w:tc>
        <w:tc>
          <w:tcPr>
            <w:tcW w:w="2693" w:type="dxa"/>
          </w:tcPr>
          <w:p w14:paraId="7A856D6C" w14:textId="1DA29275" w:rsidR="00BC74EC" w:rsidRPr="00452262" w:rsidRDefault="00835474" w:rsidP="00CA2C11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452262">
              <w:rPr>
                <w:rFonts w:ascii="Times New Roman" w:hAnsi="Times New Roman" w:cs="Times New Roman"/>
                <w:sz w:val="26"/>
                <w:szCs w:val="26"/>
              </w:rPr>
              <w:t>Grade IIA</w:t>
            </w:r>
          </w:p>
        </w:tc>
      </w:tr>
    </w:tbl>
    <w:p w14:paraId="013DA0F0" w14:textId="1EE9A303" w:rsidR="006055F2" w:rsidRPr="00452262" w:rsidRDefault="00E67C93" w:rsidP="008B1405">
      <w:pPr>
        <w:rPr>
          <w:rFonts w:ascii="Times New Roman" w:hAnsi="Times New Roman" w:cs="Times New Roman"/>
          <w:sz w:val="26"/>
          <w:szCs w:val="26"/>
        </w:rPr>
      </w:pPr>
      <w:r w:rsidRPr="00452262">
        <w:rPr>
          <w:rFonts w:ascii="Times New Roman" w:hAnsi="Times New Roman" w:cs="Times New Roman"/>
          <w:sz w:val="26"/>
          <w:szCs w:val="26"/>
        </w:rPr>
        <w:t>g</w:t>
      </w:r>
      <w:r w:rsidR="00325C6C" w:rsidRPr="00452262">
        <w:rPr>
          <w:rFonts w:ascii="Times New Roman" w:hAnsi="Times New Roman" w:cs="Times New Roman"/>
          <w:sz w:val="26"/>
          <w:szCs w:val="26"/>
        </w:rPr>
        <w:t xml:space="preserve">: glomerulitis; cg: </w:t>
      </w:r>
      <w:r w:rsidRPr="00452262">
        <w:rPr>
          <w:rFonts w:ascii="Times New Roman" w:hAnsi="Times New Roman" w:cs="Times New Roman"/>
          <w:sz w:val="26"/>
          <w:szCs w:val="26"/>
        </w:rPr>
        <w:t xml:space="preserve">glomerular basement membrane </w:t>
      </w:r>
      <w:r w:rsidR="00CC5FD0" w:rsidRPr="00452262">
        <w:rPr>
          <w:rFonts w:ascii="Times New Roman" w:hAnsi="Times New Roman" w:cs="Times New Roman"/>
          <w:sz w:val="26"/>
          <w:szCs w:val="26"/>
        </w:rPr>
        <w:t xml:space="preserve">double contours; mm: mesangial </w:t>
      </w:r>
      <w:r w:rsidR="006212B6" w:rsidRPr="00452262">
        <w:rPr>
          <w:rFonts w:ascii="Times New Roman" w:hAnsi="Times New Roman" w:cs="Times New Roman"/>
          <w:sz w:val="26"/>
          <w:szCs w:val="26"/>
        </w:rPr>
        <w:t>matrix</w:t>
      </w:r>
      <w:r w:rsidR="00CC5FD0" w:rsidRPr="00452262">
        <w:rPr>
          <w:rFonts w:ascii="Times New Roman" w:hAnsi="Times New Roman" w:cs="Times New Roman"/>
          <w:sz w:val="26"/>
          <w:szCs w:val="26"/>
        </w:rPr>
        <w:t xml:space="preserve"> expansion; t: tubulitis; ct: tubular atrophy; i: interstitial inflammation; ci: interstitial fibrosis; v: </w:t>
      </w:r>
      <w:r w:rsidR="006C38E0" w:rsidRPr="00452262">
        <w:rPr>
          <w:rFonts w:ascii="Times New Roman" w:hAnsi="Times New Roman" w:cs="Times New Roman"/>
          <w:sz w:val="26"/>
          <w:szCs w:val="26"/>
        </w:rPr>
        <w:t xml:space="preserve">intimal arteritis; cv: vascular fibrous intimal thickening; </w:t>
      </w:r>
      <w:r w:rsidR="006212B6" w:rsidRPr="00452262">
        <w:rPr>
          <w:rFonts w:ascii="Times New Roman" w:hAnsi="Times New Roman" w:cs="Times New Roman"/>
          <w:sz w:val="26"/>
          <w:szCs w:val="26"/>
        </w:rPr>
        <w:t xml:space="preserve">ah: arteriolar hyalinosis; ptc: peritubular capillaritis. </w:t>
      </w:r>
      <w:r w:rsidR="006C38E0" w:rsidRPr="00452262">
        <w:rPr>
          <w:rFonts w:ascii="Times New Roman" w:hAnsi="Times New Roman" w:cs="Times New Roman"/>
          <w:sz w:val="26"/>
          <w:szCs w:val="26"/>
        </w:rPr>
        <w:t xml:space="preserve"> </w:t>
      </w:r>
    </w:p>
    <w:sectPr w:rsidR="006055F2" w:rsidRPr="00452262" w:rsidSect="004121B8">
      <w:pgSz w:w="12240" w:h="15840"/>
      <w:pgMar w:top="1440" w:right="1440" w:bottom="1134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Lato-Regular">
    <w:altName w:val="Yu Gothic"/>
    <w:panose1 w:val="020B0604020202020204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D50059"/>
    <w:multiLevelType w:val="hybridMultilevel"/>
    <w:tmpl w:val="C882D848"/>
    <w:lvl w:ilvl="0" w:tplc="2A10F850">
      <w:start w:val="1"/>
      <w:numFmt w:val="bullet"/>
      <w:lvlText w:val=""/>
      <w:lvlJc w:val="left"/>
      <w:pPr>
        <w:ind w:left="53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2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90" w:hanging="360"/>
      </w:pPr>
      <w:rPr>
        <w:rFonts w:ascii="Wingdings" w:hAnsi="Wingdings" w:hint="default"/>
      </w:rPr>
    </w:lvl>
  </w:abstractNum>
  <w:abstractNum w:abstractNumId="1" w15:restartNumberingAfterBreak="0">
    <w:nsid w:val="0F071F47"/>
    <w:multiLevelType w:val="hybridMultilevel"/>
    <w:tmpl w:val="12661E9C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B80463"/>
    <w:multiLevelType w:val="hybridMultilevel"/>
    <w:tmpl w:val="CF625C42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945398"/>
    <w:multiLevelType w:val="hybridMultilevel"/>
    <w:tmpl w:val="8708A8D2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E266FE"/>
    <w:multiLevelType w:val="hybridMultilevel"/>
    <w:tmpl w:val="F2AC5AF6"/>
    <w:lvl w:ilvl="0" w:tplc="B0900A78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color w:val="232323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077051D"/>
    <w:multiLevelType w:val="hybridMultilevel"/>
    <w:tmpl w:val="D8F4B6F6"/>
    <w:lvl w:ilvl="0" w:tplc="CE369184">
      <w:start w:val="1"/>
      <w:numFmt w:val="bullet"/>
      <w:lvlText w:val="-"/>
      <w:lvlJc w:val="left"/>
      <w:pPr>
        <w:ind w:left="502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6" w15:restartNumberingAfterBreak="0">
    <w:nsid w:val="332C52D6"/>
    <w:multiLevelType w:val="hybridMultilevel"/>
    <w:tmpl w:val="6776ACCC"/>
    <w:lvl w:ilvl="0" w:tplc="3B3AAFD0">
      <w:start w:val="1"/>
      <w:numFmt w:val="bullet"/>
      <w:lvlText w:val="-"/>
      <w:lvlJc w:val="left"/>
      <w:pPr>
        <w:ind w:left="644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7" w15:restartNumberingAfterBreak="0">
    <w:nsid w:val="47A7279E"/>
    <w:multiLevelType w:val="hybridMultilevel"/>
    <w:tmpl w:val="3F58747A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8DB32F7"/>
    <w:multiLevelType w:val="hybridMultilevel"/>
    <w:tmpl w:val="F7B810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3B45653"/>
    <w:multiLevelType w:val="hybridMultilevel"/>
    <w:tmpl w:val="1E9EEF34"/>
    <w:lvl w:ilvl="0" w:tplc="3DCC160C">
      <w:start w:val="3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DD62AF9"/>
    <w:multiLevelType w:val="hybridMultilevel"/>
    <w:tmpl w:val="B7B4ED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D73153F"/>
    <w:multiLevelType w:val="hybridMultilevel"/>
    <w:tmpl w:val="8A320D46"/>
    <w:lvl w:ilvl="0" w:tplc="04090001">
      <w:start w:val="1"/>
      <w:numFmt w:val="bullet"/>
      <w:lvlText w:val=""/>
      <w:lvlJc w:val="left"/>
      <w:pPr>
        <w:ind w:left="86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8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0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2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4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6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8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0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22" w:hanging="360"/>
      </w:pPr>
      <w:rPr>
        <w:rFonts w:ascii="Wingdings" w:hAnsi="Wingdings" w:hint="default"/>
      </w:rPr>
    </w:lvl>
  </w:abstractNum>
  <w:abstractNum w:abstractNumId="12" w15:restartNumberingAfterBreak="0">
    <w:nsid w:val="6F6A0461"/>
    <w:multiLevelType w:val="hybridMultilevel"/>
    <w:tmpl w:val="6CD6B036"/>
    <w:lvl w:ilvl="0" w:tplc="04090001">
      <w:start w:val="1"/>
      <w:numFmt w:val="bullet"/>
      <w:lvlText w:val=""/>
      <w:lvlJc w:val="left"/>
      <w:pPr>
        <w:ind w:left="122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94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6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8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0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2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4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6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82" w:hanging="360"/>
      </w:pPr>
      <w:rPr>
        <w:rFonts w:ascii="Wingdings" w:hAnsi="Wingdings" w:hint="default"/>
      </w:rPr>
    </w:lvl>
  </w:abstractNum>
  <w:abstractNum w:abstractNumId="13" w15:restartNumberingAfterBreak="0">
    <w:nsid w:val="7D9106D4"/>
    <w:multiLevelType w:val="hybridMultilevel"/>
    <w:tmpl w:val="EB526D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20579297">
    <w:abstractNumId w:val="9"/>
  </w:num>
  <w:num w:numId="2" w16cid:durableId="2118215395">
    <w:abstractNumId w:val="10"/>
  </w:num>
  <w:num w:numId="3" w16cid:durableId="1052728569">
    <w:abstractNumId w:val="13"/>
  </w:num>
  <w:num w:numId="4" w16cid:durableId="399065210">
    <w:abstractNumId w:val="8"/>
  </w:num>
  <w:num w:numId="5" w16cid:durableId="360323734">
    <w:abstractNumId w:val="3"/>
  </w:num>
  <w:num w:numId="6" w16cid:durableId="1570455085">
    <w:abstractNumId w:val="2"/>
  </w:num>
  <w:num w:numId="7" w16cid:durableId="217085247">
    <w:abstractNumId w:val="7"/>
  </w:num>
  <w:num w:numId="8" w16cid:durableId="2028175108">
    <w:abstractNumId w:val="1"/>
  </w:num>
  <w:num w:numId="9" w16cid:durableId="1699888054">
    <w:abstractNumId w:val="5"/>
  </w:num>
  <w:num w:numId="10" w16cid:durableId="1973051801">
    <w:abstractNumId w:val="12"/>
  </w:num>
  <w:num w:numId="11" w16cid:durableId="1035037849">
    <w:abstractNumId w:val="11"/>
  </w:num>
  <w:num w:numId="12" w16cid:durableId="1661888352">
    <w:abstractNumId w:val="6"/>
  </w:num>
  <w:num w:numId="13" w16cid:durableId="13774991">
    <w:abstractNumId w:val="0"/>
  </w:num>
  <w:num w:numId="14" w16cid:durableId="106175376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6771"/>
    <w:rsid w:val="00001D04"/>
    <w:rsid w:val="00002BC1"/>
    <w:rsid w:val="000034AA"/>
    <w:rsid w:val="00004323"/>
    <w:rsid w:val="00011F69"/>
    <w:rsid w:val="0001393C"/>
    <w:rsid w:val="00020C61"/>
    <w:rsid w:val="00023820"/>
    <w:rsid w:val="00023DF2"/>
    <w:rsid w:val="0002459C"/>
    <w:rsid w:val="00026968"/>
    <w:rsid w:val="0002712C"/>
    <w:rsid w:val="00031F39"/>
    <w:rsid w:val="00037D0A"/>
    <w:rsid w:val="0004046B"/>
    <w:rsid w:val="0004081E"/>
    <w:rsid w:val="00045D02"/>
    <w:rsid w:val="00055B49"/>
    <w:rsid w:val="00057AC3"/>
    <w:rsid w:val="00071E05"/>
    <w:rsid w:val="00073887"/>
    <w:rsid w:val="00073D41"/>
    <w:rsid w:val="00076249"/>
    <w:rsid w:val="00080781"/>
    <w:rsid w:val="00085CD8"/>
    <w:rsid w:val="0008651C"/>
    <w:rsid w:val="00092BD6"/>
    <w:rsid w:val="000A4637"/>
    <w:rsid w:val="000A53AE"/>
    <w:rsid w:val="000B23F2"/>
    <w:rsid w:val="000B44AC"/>
    <w:rsid w:val="000B4F25"/>
    <w:rsid w:val="000B4F39"/>
    <w:rsid w:val="000C6383"/>
    <w:rsid w:val="000D0CC8"/>
    <w:rsid w:val="000D1A5B"/>
    <w:rsid w:val="000D5FB2"/>
    <w:rsid w:val="000D6EA0"/>
    <w:rsid w:val="000E23A5"/>
    <w:rsid w:val="000E579B"/>
    <w:rsid w:val="000F59D1"/>
    <w:rsid w:val="0010010B"/>
    <w:rsid w:val="00102ABA"/>
    <w:rsid w:val="00103AA2"/>
    <w:rsid w:val="00105D56"/>
    <w:rsid w:val="001150C6"/>
    <w:rsid w:val="00126384"/>
    <w:rsid w:val="0013106C"/>
    <w:rsid w:val="001366D5"/>
    <w:rsid w:val="00136DFC"/>
    <w:rsid w:val="0014234B"/>
    <w:rsid w:val="001474A3"/>
    <w:rsid w:val="001518D4"/>
    <w:rsid w:val="00152255"/>
    <w:rsid w:val="001576B2"/>
    <w:rsid w:val="00161081"/>
    <w:rsid w:val="001902DF"/>
    <w:rsid w:val="0019111E"/>
    <w:rsid w:val="0019723F"/>
    <w:rsid w:val="001A0358"/>
    <w:rsid w:val="001A0E38"/>
    <w:rsid w:val="001A179B"/>
    <w:rsid w:val="001A5288"/>
    <w:rsid w:val="001A7842"/>
    <w:rsid w:val="001B07E0"/>
    <w:rsid w:val="001B1E35"/>
    <w:rsid w:val="001B4D6E"/>
    <w:rsid w:val="001B7C15"/>
    <w:rsid w:val="001C0F65"/>
    <w:rsid w:val="001C5BE1"/>
    <w:rsid w:val="001D1803"/>
    <w:rsid w:val="001D4C14"/>
    <w:rsid w:val="001D6B67"/>
    <w:rsid w:val="001E59BD"/>
    <w:rsid w:val="001F073B"/>
    <w:rsid w:val="001F3A7C"/>
    <w:rsid w:val="001F49CC"/>
    <w:rsid w:val="001F6445"/>
    <w:rsid w:val="002028A1"/>
    <w:rsid w:val="00205DAF"/>
    <w:rsid w:val="00207F48"/>
    <w:rsid w:val="00212B15"/>
    <w:rsid w:val="00213344"/>
    <w:rsid w:val="00215113"/>
    <w:rsid w:val="0021771A"/>
    <w:rsid w:val="0022490A"/>
    <w:rsid w:val="002326B4"/>
    <w:rsid w:val="00232A96"/>
    <w:rsid w:val="00234DAB"/>
    <w:rsid w:val="0023550E"/>
    <w:rsid w:val="0025033D"/>
    <w:rsid w:val="00250373"/>
    <w:rsid w:val="00252B5B"/>
    <w:rsid w:val="00253D47"/>
    <w:rsid w:val="00254F73"/>
    <w:rsid w:val="002560E5"/>
    <w:rsid w:val="00272CB0"/>
    <w:rsid w:val="00273D10"/>
    <w:rsid w:val="00273F00"/>
    <w:rsid w:val="002743DF"/>
    <w:rsid w:val="0028099D"/>
    <w:rsid w:val="00282AD5"/>
    <w:rsid w:val="002837A1"/>
    <w:rsid w:val="002A19D7"/>
    <w:rsid w:val="002A2844"/>
    <w:rsid w:val="002A2D30"/>
    <w:rsid w:val="002A722D"/>
    <w:rsid w:val="002B023E"/>
    <w:rsid w:val="002B2617"/>
    <w:rsid w:val="002B47A9"/>
    <w:rsid w:val="002C1E95"/>
    <w:rsid w:val="002D22CC"/>
    <w:rsid w:val="002D52D4"/>
    <w:rsid w:val="002D5CB6"/>
    <w:rsid w:val="002D6A6C"/>
    <w:rsid w:val="002D6A9D"/>
    <w:rsid w:val="002E18CD"/>
    <w:rsid w:val="002E40AD"/>
    <w:rsid w:val="002F0433"/>
    <w:rsid w:val="002F25BF"/>
    <w:rsid w:val="002F610D"/>
    <w:rsid w:val="002F73F6"/>
    <w:rsid w:val="00300A19"/>
    <w:rsid w:val="003031BD"/>
    <w:rsid w:val="003068F8"/>
    <w:rsid w:val="00306B15"/>
    <w:rsid w:val="00321073"/>
    <w:rsid w:val="00325C6C"/>
    <w:rsid w:val="0032623B"/>
    <w:rsid w:val="003271F9"/>
    <w:rsid w:val="003319DE"/>
    <w:rsid w:val="0033320C"/>
    <w:rsid w:val="00333984"/>
    <w:rsid w:val="0033756A"/>
    <w:rsid w:val="003403AE"/>
    <w:rsid w:val="003439B0"/>
    <w:rsid w:val="0035084C"/>
    <w:rsid w:val="00354A11"/>
    <w:rsid w:val="00356B37"/>
    <w:rsid w:val="00360D3B"/>
    <w:rsid w:val="00364315"/>
    <w:rsid w:val="00364A6C"/>
    <w:rsid w:val="0036508C"/>
    <w:rsid w:val="00373080"/>
    <w:rsid w:val="00385635"/>
    <w:rsid w:val="003860DC"/>
    <w:rsid w:val="003863F0"/>
    <w:rsid w:val="00392025"/>
    <w:rsid w:val="00394CA6"/>
    <w:rsid w:val="003975C7"/>
    <w:rsid w:val="003A2486"/>
    <w:rsid w:val="003A5C09"/>
    <w:rsid w:val="003A5E64"/>
    <w:rsid w:val="003A6206"/>
    <w:rsid w:val="003C408F"/>
    <w:rsid w:val="003C4EB0"/>
    <w:rsid w:val="003D0E37"/>
    <w:rsid w:val="003E1DDD"/>
    <w:rsid w:val="003E551A"/>
    <w:rsid w:val="003E695B"/>
    <w:rsid w:val="003F4389"/>
    <w:rsid w:val="00403E71"/>
    <w:rsid w:val="004055AC"/>
    <w:rsid w:val="00407BCF"/>
    <w:rsid w:val="004110F3"/>
    <w:rsid w:val="004121B8"/>
    <w:rsid w:val="00413254"/>
    <w:rsid w:val="00415C98"/>
    <w:rsid w:val="0041796A"/>
    <w:rsid w:val="0042445A"/>
    <w:rsid w:val="004275C6"/>
    <w:rsid w:val="004319F7"/>
    <w:rsid w:val="00431B56"/>
    <w:rsid w:val="0043209D"/>
    <w:rsid w:val="00434815"/>
    <w:rsid w:val="00434FD1"/>
    <w:rsid w:val="00440086"/>
    <w:rsid w:val="00440B6E"/>
    <w:rsid w:val="00440C57"/>
    <w:rsid w:val="0044409C"/>
    <w:rsid w:val="004440D3"/>
    <w:rsid w:val="0044701B"/>
    <w:rsid w:val="00452262"/>
    <w:rsid w:val="0046024E"/>
    <w:rsid w:val="00466D78"/>
    <w:rsid w:val="0046704B"/>
    <w:rsid w:val="00476FCA"/>
    <w:rsid w:val="004808D9"/>
    <w:rsid w:val="00486C17"/>
    <w:rsid w:val="00486FCE"/>
    <w:rsid w:val="00487A75"/>
    <w:rsid w:val="00487D26"/>
    <w:rsid w:val="00487E53"/>
    <w:rsid w:val="00491432"/>
    <w:rsid w:val="004A4576"/>
    <w:rsid w:val="004A49D1"/>
    <w:rsid w:val="004B1D47"/>
    <w:rsid w:val="004C2CAC"/>
    <w:rsid w:val="004C36E9"/>
    <w:rsid w:val="004D47F2"/>
    <w:rsid w:val="004D56EE"/>
    <w:rsid w:val="004E545B"/>
    <w:rsid w:val="004F07AE"/>
    <w:rsid w:val="004F1000"/>
    <w:rsid w:val="004F2795"/>
    <w:rsid w:val="004F476E"/>
    <w:rsid w:val="00503F74"/>
    <w:rsid w:val="00506223"/>
    <w:rsid w:val="00510ECF"/>
    <w:rsid w:val="00523475"/>
    <w:rsid w:val="00527653"/>
    <w:rsid w:val="00531223"/>
    <w:rsid w:val="00532BBF"/>
    <w:rsid w:val="00532E30"/>
    <w:rsid w:val="00537C30"/>
    <w:rsid w:val="00537CD1"/>
    <w:rsid w:val="00540C5C"/>
    <w:rsid w:val="00545A40"/>
    <w:rsid w:val="005652D9"/>
    <w:rsid w:val="00571289"/>
    <w:rsid w:val="00571FB4"/>
    <w:rsid w:val="00576695"/>
    <w:rsid w:val="00577A28"/>
    <w:rsid w:val="00577C2F"/>
    <w:rsid w:val="005815C9"/>
    <w:rsid w:val="0059609E"/>
    <w:rsid w:val="005967F3"/>
    <w:rsid w:val="0059733B"/>
    <w:rsid w:val="00597B1E"/>
    <w:rsid w:val="005A32A9"/>
    <w:rsid w:val="005A380F"/>
    <w:rsid w:val="005A6C86"/>
    <w:rsid w:val="005A79E7"/>
    <w:rsid w:val="005B38BB"/>
    <w:rsid w:val="005B455D"/>
    <w:rsid w:val="005B5132"/>
    <w:rsid w:val="005B7D2B"/>
    <w:rsid w:val="005C3EA9"/>
    <w:rsid w:val="005C60B3"/>
    <w:rsid w:val="005C7242"/>
    <w:rsid w:val="005D1150"/>
    <w:rsid w:val="005D357E"/>
    <w:rsid w:val="005E1223"/>
    <w:rsid w:val="005E240F"/>
    <w:rsid w:val="005E27A9"/>
    <w:rsid w:val="005E57F1"/>
    <w:rsid w:val="005F281D"/>
    <w:rsid w:val="005F3308"/>
    <w:rsid w:val="0060135D"/>
    <w:rsid w:val="0060490D"/>
    <w:rsid w:val="006055F2"/>
    <w:rsid w:val="00607A32"/>
    <w:rsid w:val="00611530"/>
    <w:rsid w:val="00612570"/>
    <w:rsid w:val="00612852"/>
    <w:rsid w:val="006131D6"/>
    <w:rsid w:val="00613260"/>
    <w:rsid w:val="00620673"/>
    <w:rsid w:val="006212B6"/>
    <w:rsid w:val="006249C2"/>
    <w:rsid w:val="00626D54"/>
    <w:rsid w:val="0063648A"/>
    <w:rsid w:val="006406FE"/>
    <w:rsid w:val="0065534A"/>
    <w:rsid w:val="00655ED6"/>
    <w:rsid w:val="0066291A"/>
    <w:rsid w:val="00667372"/>
    <w:rsid w:val="0067044D"/>
    <w:rsid w:val="00670837"/>
    <w:rsid w:val="00671732"/>
    <w:rsid w:val="00671FB2"/>
    <w:rsid w:val="00673FA4"/>
    <w:rsid w:val="00680FF4"/>
    <w:rsid w:val="0068147E"/>
    <w:rsid w:val="0068265C"/>
    <w:rsid w:val="00682AC6"/>
    <w:rsid w:val="00685718"/>
    <w:rsid w:val="006949A6"/>
    <w:rsid w:val="006A100A"/>
    <w:rsid w:val="006A6809"/>
    <w:rsid w:val="006A6FC2"/>
    <w:rsid w:val="006A735F"/>
    <w:rsid w:val="006B1AFD"/>
    <w:rsid w:val="006B31CC"/>
    <w:rsid w:val="006C1A3E"/>
    <w:rsid w:val="006C20DE"/>
    <w:rsid w:val="006C38E0"/>
    <w:rsid w:val="006C56BF"/>
    <w:rsid w:val="006D5377"/>
    <w:rsid w:val="006E5347"/>
    <w:rsid w:val="006E7FDB"/>
    <w:rsid w:val="00700D14"/>
    <w:rsid w:val="007052A8"/>
    <w:rsid w:val="00714A64"/>
    <w:rsid w:val="0071593D"/>
    <w:rsid w:val="0072023A"/>
    <w:rsid w:val="00723219"/>
    <w:rsid w:val="00730262"/>
    <w:rsid w:val="0073214D"/>
    <w:rsid w:val="00732A24"/>
    <w:rsid w:val="007357A2"/>
    <w:rsid w:val="00740760"/>
    <w:rsid w:val="00744B7E"/>
    <w:rsid w:val="00744E64"/>
    <w:rsid w:val="007511BB"/>
    <w:rsid w:val="00755F69"/>
    <w:rsid w:val="007636A0"/>
    <w:rsid w:val="00765857"/>
    <w:rsid w:val="00777DB2"/>
    <w:rsid w:val="00782C65"/>
    <w:rsid w:val="007847A0"/>
    <w:rsid w:val="00792D0C"/>
    <w:rsid w:val="00796255"/>
    <w:rsid w:val="007979A0"/>
    <w:rsid w:val="007A09E4"/>
    <w:rsid w:val="007A285A"/>
    <w:rsid w:val="007B2515"/>
    <w:rsid w:val="007C017A"/>
    <w:rsid w:val="007D0038"/>
    <w:rsid w:val="007E6496"/>
    <w:rsid w:val="007F0A8E"/>
    <w:rsid w:val="007F2BB9"/>
    <w:rsid w:val="007F500F"/>
    <w:rsid w:val="007F512E"/>
    <w:rsid w:val="00801D49"/>
    <w:rsid w:val="00804AA9"/>
    <w:rsid w:val="00804E3C"/>
    <w:rsid w:val="00807066"/>
    <w:rsid w:val="0080733A"/>
    <w:rsid w:val="00813FD1"/>
    <w:rsid w:val="00814300"/>
    <w:rsid w:val="008246CD"/>
    <w:rsid w:val="008263F3"/>
    <w:rsid w:val="00831DCC"/>
    <w:rsid w:val="00833BA5"/>
    <w:rsid w:val="00835474"/>
    <w:rsid w:val="00837940"/>
    <w:rsid w:val="00837C74"/>
    <w:rsid w:val="00844D43"/>
    <w:rsid w:val="00850ADF"/>
    <w:rsid w:val="00852BC9"/>
    <w:rsid w:val="00857269"/>
    <w:rsid w:val="00865000"/>
    <w:rsid w:val="0087033A"/>
    <w:rsid w:val="0087576A"/>
    <w:rsid w:val="00880F6A"/>
    <w:rsid w:val="00885868"/>
    <w:rsid w:val="00892DCF"/>
    <w:rsid w:val="00893139"/>
    <w:rsid w:val="00893285"/>
    <w:rsid w:val="008975CD"/>
    <w:rsid w:val="008A02B5"/>
    <w:rsid w:val="008A2C05"/>
    <w:rsid w:val="008B0C96"/>
    <w:rsid w:val="008B12E3"/>
    <w:rsid w:val="008B1405"/>
    <w:rsid w:val="008B6F45"/>
    <w:rsid w:val="008C17D3"/>
    <w:rsid w:val="008C1B87"/>
    <w:rsid w:val="008C1BF2"/>
    <w:rsid w:val="008C30AD"/>
    <w:rsid w:val="008D0215"/>
    <w:rsid w:val="008D2920"/>
    <w:rsid w:val="008D78BC"/>
    <w:rsid w:val="008E7A8A"/>
    <w:rsid w:val="008F473E"/>
    <w:rsid w:val="008F6541"/>
    <w:rsid w:val="00900DAF"/>
    <w:rsid w:val="009013AE"/>
    <w:rsid w:val="0090379B"/>
    <w:rsid w:val="00906A32"/>
    <w:rsid w:val="00911473"/>
    <w:rsid w:val="00911AD8"/>
    <w:rsid w:val="00914302"/>
    <w:rsid w:val="009260BA"/>
    <w:rsid w:val="00926318"/>
    <w:rsid w:val="009405A6"/>
    <w:rsid w:val="00953412"/>
    <w:rsid w:val="00955E2B"/>
    <w:rsid w:val="00964027"/>
    <w:rsid w:val="009663B8"/>
    <w:rsid w:val="0096657F"/>
    <w:rsid w:val="00967B4D"/>
    <w:rsid w:val="00977D65"/>
    <w:rsid w:val="009830D7"/>
    <w:rsid w:val="00987058"/>
    <w:rsid w:val="00991A87"/>
    <w:rsid w:val="00996182"/>
    <w:rsid w:val="00997A2D"/>
    <w:rsid w:val="009A19A5"/>
    <w:rsid w:val="009A2950"/>
    <w:rsid w:val="009A3E0C"/>
    <w:rsid w:val="009A47F8"/>
    <w:rsid w:val="009B06D1"/>
    <w:rsid w:val="009B22E4"/>
    <w:rsid w:val="009B38A8"/>
    <w:rsid w:val="009B654E"/>
    <w:rsid w:val="009C1964"/>
    <w:rsid w:val="009C51AF"/>
    <w:rsid w:val="009D060E"/>
    <w:rsid w:val="009D2AA1"/>
    <w:rsid w:val="009D4749"/>
    <w:rsid w:val="009D4906"/>
    <w:rsid w:val="009D4D53"/>
    <w:rsid w:val="009D55F1"/>
    <w:rsid w:val="009D5B14"/>
    <w:rsid w:val="009E03A8"/>
    <w:rsid w:val="009E3BDF"/>
    <w:rsid w:val="009E4347"/>
    <w:rsid w:val="00A06074"/>
    <w:rsid w:val="00A0672A"/>
    <w:rsid w:val="00A1206B"/>
    <w:rsid w:val="00A161AC"/>
    <w:rsid w:val="00A26B49"/>
    <w:rsid w:val="00A26BB5"/>
    <w:rsid w:val="00A273DF"/>
    <w:rsid w:val="00A415D7"/>
    <w:rsid w:val="00A42673"/>
    <w:rsid w:val="00A44DD6"/>
    <w:rsid w:val="00A4542F"/>
    <w:rsid w:val="00A46D45"/>
    <w:rsid w:val="00A47AB0"/>
    <w:rsid w:val="00A513EF"/>
    <w:rsid w:val="00A644D8"/>
    <w:rsid w:val="00A66E41"/>
    <w:rsid w:val="00A6705C"/>
    <w:rsid w:val="00A7143C"/>
    <w:rsid w:val="00A72E9D"/>
    <w:rsid w:val="00A736E9"/>
    <w:rsid w:val="00A8011E"/>
    <w:rsid w:val="00A81819"/>
    <w:rsid w:val="00A838C4"/>
    <w:rsid w:val="00A8436C"/>
    <w:rsid w:val="00A85378"/>
    <w:rsid w:val="00A87224"/>
    <w:rsid w:val="00A87589"/>
    <w:rsid w:val="00A90635"/>
    <w:rsid w:val="00A92A1B"/>
    <w:rsid w:val="00A94DD6"/>
    <w:rsid w:val="00A975AC"/>
    <w:rsid w:val="00AA07C0"/>
    <w:rsid w:val="00AA399A"/>
    <w:rsid w:val="00AB3AD9"/>
    <w:rsid w:val="00AB5160"/>
    <w:rsid w:val="00AC34E8"/>
    <w:rsid w:val="00AD00A9"/>
    <w:rsid w:val="00AD7D62"/>
    <w:rsid w:val="00AE06A2"/>
    <w:rsid w:val="00AE17CE"/>
    <w:rsid w:val="00AF4667"/>
    <w:rsid w:val="00AF7802"/>
    <w:rsid w:val="00B029F8"/>
    <w:rsid w:val="00B0533E"/>
    <w:rsid w:val="00B07A25"/>
    <w:rsid w:val="00B1306E"/>
    <w:rsid w:val="00B14AF4"/>
    <w:rsid w:val="00B21C98"/>
    <w:rsid w:val="00B34ED0"/>
    <w:rsid w:val="00B407CB"/>
    <w:rsid w:val="00B42692"/>
    <w:rsid w:val="00B50BA7"/>
    <w:rsid w:val="00B50E19"/>
    <w:rsid w:val="00B56071"/>
    <w:rsid w:val="00B626D6"/>
    <w:rsid w:val="00B63CBD"/>
    <w:rsid w:val="00B7095D"/>
    <w:rsid w:val="00B70DC9"/>
    <w:rsid w:val="00B73547"/>
    <w:rsid w:val="00B80E69"/>
    <w:rsid w:val="00B83ABD"/>
    <w:rsid w:val="00B84D1F"/>
    <w:rsid w:val="00B93725"/>
    <w:rsid w:val="00B97AC1"/>
    <w:rsid w:val="00BA2752"/>
    <w:rsid w:val="00BA5A85"/>
    <w:rsid w:val="00BA5B34"/>
    <w:rsid w:val="00BB239B"/>
    <w:rsid w:val="00BC0100"/>
    <w:rsid w:val="00BC4813"/>
    <w:rsid w:val="00BC4B2B"/>
    <w:rsid w:val="00BC74EC"/>
    <w:rsid w:val="00BD4E24"/>
    <w:rsid w:val="00BE268C"/>
    <w:rsid w:val="00BE5519"/>
    <w:rsid w:val="00C02451"/>
    <w:rsid w:val="00C02E33"/>
    <w:rsid w:val="00C03856"/>
    <w:rsid w:val="00C07C02"/>
    <w:rsid w:val="00C12567"/>
    <w:rsid w:val="00C2629D"/>
    <w:rsid w:val="00C32327"/>
    <w:rsid w:val="00C344AC"/>
    <w:rsid w:val="00C34A3C"/>
    <w:rsid w:val="00C353BF"/>
    <w:rsid w:val="00C36E0A"/>
    <w:rsid w:val="00C371EF"/>
    <w:rsid w:val="00C37B2A"/>
    <w:rsid w:val="00C4417D"/>
    <w:rsid w:val="00C44F66"/>
    <w:rsid w:val="00C4615F"/>
    <w:rsid w:val="00C52353"/>
    <w:rsid w:val="00C71401"/>
    <w:rsid w:val="00C748AD"/>
    <w:rsid w:val="00C75B46"/>
    <w:rsid w:val="00C77CA4"/>
    <w:rsid w:val="00C81F3C"/>
    <w:rsid w:val="00C84B0C"/>
    <w:rsid w:val="00C93705"/>
    <w:rsid w:val="00C94C3F"/>
    <w:rsid w:val="00CA2C11"/>
    <w:rsid w:val="00CA61B4"/>
    <w:rsid w:val="00CA6E99"/>
    <w:rsid w:val="00CA7B6B"/>
    <w:rsid w:val="00CB2F2B"/>
    <w:rsid w:val="00CB4288"/>
    <w:rsid w:val="00CB4AB1"/>
    <w:rsid w:val="00CB6E59"/>
    <w:rsid w:val="00CC108F"/>
    <w:rsid w:val="00CC3765"/>
    <w:rsid w:val="00CC51A9"/>
    <w:rsid w:val="00CC5FD0"/>
    <w:rsid w:val="00CD3688"/>
    <w:rsid w:val="00CD3F97"/>
    <w:rsid w:val="00CD540B"/>
    <w:rsid w:val="00CE6AD1"/>
    <w:rsid w:val="00CF0C0E"/>
    <w:rsid w:val="00CF7B5D"/>
    <w:rsid w:val="00D028C2"/>
    <w:rsid w:val="00D06DC1"/>
    <w:rsid w:val="00D14685"/>
    <w:rsid w:val="00D260A9"/>
    <w:rsid w:val="00D27EC4"/>
    <w:rsid w:val="00D46215"/>
    <w:rsid w:val="00D54585"/>
    <w:rsid w:val="00D56506"/>
    <w:rsid w:val="00D5736C"/>
    <w:rsid w:val="00D62F8B"/>
    <w:rsid w:val="00D67CBD"/>
    <w:rsid w:val="00D747AF"/>
    <w:rsid w:val="00D80407"/>
    <w:rsid w:val="00D820B9"/>
    <w:rsid w:val="00D87EB9"/>
    <w:rsid w:val="00D960CB"/>
    <w:rsid w:val="00DA18C9"/>
    <w:rsid w:val="00DA3F99"/>
    <w:rsid w:val="00DA48FA"/>
    <w:rsid w:val="00DA7C33"/>
    <w:rsid w:val="00DB0B69"/>
    <w:rsid w:val="00DC1A54"/>
    <w:rsid w:val="00DC1FCF"/>
    <w:rsid w:val="00DC27A6"/>
    <w:rsid w:val="00DC5ED0"/>
    <w:rsid w:val="00DD2731"/>
    <w:rsid w:val="00DD2FCF"/>
    <w:rsid w:val="00DE6771"/>
    <w:rsid w:val="00DF0736"/>
    <w:rsid w:val="00DF36C6"/>
    <w:rsid w:val="00DF67FA"/>
    <w:rsid w:val="00DF77C9"/>
    <w:rsid w:val="00E00E3E"/>
    <w:rsid w:val="00E0265E"/>
    <w:rsid w:val="00E104AA"/>
    <w:rsid w:val="00E109D7"/>
    <w:rsid w:val="00E2137D"/>
    <w:rsid w:val="00E21D9A"/>
    <w:rsid w:val="00E234CE"/>
    <w:rsid w:val="00E23B01"/>
    <w:rsid w:val="00E260B5"/>
    <w:rsid w:val="00E26768"/>
    <w:rsid w:val="00E33C28"/>
    <w:rsid w:val="00E361FD"/>
    <w:rsid w:val="00E401FD"/>
    <w:rsid w:val="00E43260"/>
    <w:rsid w:val="00E441E3"/>
    <w:rsid w:val="00E4528A"/>
    <w:rsid w:val="00E4630F"/>
    <w:rsid w:val="00E526D9"/>
    <w:rsid w:val="00E629D7"/>
    <w:rsid w:val="00E647F6"/>
    <w:rsid w:val="00E67C93"/>
    <w:rsid w:val="00E80AF2"/>
    <w:rsid w:val="00E81AFA"/>
    <w:rsid w:val="00E83D2D"/>
    <w:rsid w:val="00E869DE"/>
    <w:rsid w:val="00E94E27"/>
    <w:rsid w:val="00E94F09"/>
    <w:rsid w:val="00EA11EA"/>
    <w:rsid w:val="00EA2A1A"/>
    <w:rsid w:val="00EA494A"/>
    <w:rsid w:val="00EA64AA"/>
    <w:rsid w:val="00EB1439"/>
    <w:rsid w:val="00EB3781"/>
    <w:rsid w:val="00EB6CE3"/>
    <w:rsid w:val="00EC0B08"/>
    <w:rsid w:val="00EC0C7B"/>
    <w:rsid w:val="00EC6613"/>
    <w:rsid w:val="00EC69D0"/>
    <w:rsid w:val="00ED1406"/>
    <w:rsid w:val="00EE0A57"/>
    <w:rsid w:val="00EE0B4E"/>
    <w:rsid w:val="00EF0C62"/>
    <w:rsid w:val="00EF5E3E"/>
    <w:rsid w:val="00F016ED"/>
    <w:rsid w:val="00F03B28"/>
    <w:rsid w:val="00F040D6"/>
    <w:rsid w:val="00F130AF"/>
    <w:rsid w:val="00F135CE"/>
    <w:rsid w:val="00F17D07"/>
    <w:rsid w:val="00F25F85"/>
    <w:rsid w:val="00F2650C"/>
    <w:rsid w:val="00F3143A"/>
    <w:rsid w:val="00F342F4"/>
    <w:rsid w:val="00F36DF1"/>
    <w:rsid w:val="00F50F8B"/>
    <w:rsid w:val="00F54CD4"/>
    <w:rsid w:val="00F553C7"/>
    <w:rsid w:val="00F60C58"/>
    <w:rsid w:val="00F64021"/>
    <w:rsid w:val="00F64A8B"/>
    <w:rsid w:val="00F6506E"/>
    <w:rsid w:val="00F67BE7"/>
    <w:rsid w:val="00F71DB3"/>
    <w:rsid w:val="00F71FA1"/>
    <w:rsid w:val="00F72383"/>
    <w:rsid w:val="00F8099D"/>
    <w:rsid w:val="00F8429B"/>
    <w:rsid w:val="00F84B0B"/>
    <w:rsid w:val="00F94B96"/>
    <w:rsid w:val="00F974F5"/>
    <w:rsid w:val="00FB17D6"/>
    <w:rsid w:val="00FB2958"/>
    <w:rsid w:val="00FB32E4"/>
    <w:rsid w:val="00FB3951"/>
    <w:rsid w:val="00FC6081"/>
    <w:rsid w:val="00FD0C6F"/>
    <w:rsid w:val="00FD33B8"/>
    <w:rsid w:val="00FD367D"/>
    <w:rsid w:val="00FD630C"/>
    <w:rsid w:val="00FD64B5"/>
    <w:rsid w:val="00FE292A"/>
    <w:rsid w:val="00FE304F"/>
    <w:rsid w:val="00FE64B1"/>
    <w:rsid w:val="00FE651B"/>
    <w:rsid w:val="00FE760B"/>
    <w:rsid w:val="00FF26E6"/>
    <w:rsid w:val="00FF7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0BAF8C"/>
  <w15:chartTrackingRefBased/>
  <w15:docId w15:val="{EF8FFC6D-3479-46F7-B703-6CF03B1BE2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29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04AA9"/>
    <w:pPr>
      <w:ind w:left="720"/>
      <w:contextualSpacing/>
    </w:pPr>
  </w:style>
  <w:style w:type="character" w:customStyle="1" w:styleId="fontstyle01">
    <w:name w:val="fontstyle01"/>
    <w:basedOn w:val="DefaultParagraphFont"/>
    <w:rsid w:val="00DF36C6"/>
    <w:rPr>
      <w:rFonts w:ascii="Lato-Regular" w:hAnsi="Lato-Regular" w:hint="default"/>
      <w:b w:val="0"/>
      <w:bCs w:val="0"/>
      <w:i w:val="0"/>
      <w:iCs w:val="0"/>
      <w:color w:val="242021"/>
      <w:sz w:val="16"/>
      <w:szCs w:val="16"/>
    </w:rPr>
  </w:style>
  <w:style w:type="table" w:customStyle="1" w:styleId="TableGrid1">
    <w:name w:val="Table Grid1"/>
    <w:basedOn w:val="TableNormal"/>
    <w:next w:val="TableGrid"/>
    <w:uiPriority w:val="39"/>
    <w:rsid w:val="00F2650C"/>
    <w:pPr>
      <w:spacing w:after="0" w:line="240" w:lineRule="auto"/>
    </w:pPr>
    <w:rPr>
      <w:kern w:val="0"/>
      <w:lang w:val="vi-VN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892DC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92D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92D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92D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2D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2DCF"/>
    <w:rPr>
      <w:b/>
      <w:bCs/>
      <w:sz w:val="20"/>
      <w:szCs w:val="20"/>
    </w:rPr>
  </w:style>
  <w:style w:type="paragraph" w:customStyle="1" w:styleId="pf0">
    <w:name w:val="pf0"/>
    <w:basedOn w:val="Normal"/>
    <w:rsid w:val="008F65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cf01">
    <w:name w:val="cf01"/>
    <w:basedOn w:val="DefaultParagraphFont"/>
    <w:rsid w:val="008F6541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DC1A54"/>
    <w:rPr>
      <w:rFonts w:ascii="Segoe UI" w:hAnsi="Segoe UI" w:cs="Segoe UI" w:hint="default"/>
      <w:sz w:val="18"/>
      <w:szCs w:val="18"/>
    </w:rPr>
  </w:style>
  <w:style w:type="character" w:customStyle="1" w:styleId="text">
    <w:name w:val="text"/>
    <w:basedOn w:val="DefaultParagraphFont"/>
    <w:rsid w:val="00D27E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06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86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66</Words>
  <Characters>208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anh nguyen</dc:creator>
  <cp:keywords/>
  <dc:description/>
  <cp:lastModifiedBy>Nguyen Huu. Duy</cp:lastModifiedBy>
  <cp:revision>4</cp:revision>
  <dcterms:created xsi:type="dcterms:W3CDTF">2023-04-03T08:19:00Z</dcterms:created>
  <dcterms:modified xsi:type="dcterms:W3CDTF">2023-04-05T0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ac35f02af0fe3382ec733a1e025fdb0f89367b8cc2d6d0162463a5583ddcff4</vt:lpwstr>
  </property>
</Properties>
</file>